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EAD58" w14:textId="78A7F6C1" w:rsidR="004E3BBA" w:rsidRPr="00A93D23" w:rsidRDefault="00CC7D60" w:rsidP="004E3BBA">
      <w:pPr>
        <w:spacing w:after="0" w:line="480" w:lineRule="auto"/>
        <w:jc w:val="both"/>
        <w:rPr>
          <w:rFonts w:eastAsia="Calibri" w:cstheme="minorHAnsi"/>
          <w:b/>
          <w:kern w:val="0"/>
          <w:sz w:val="24"/>
          <w:szCs w:val="24"/>
          <w:lang w:val="en-US"/>
          <w14:ligatures w14:val="none"/>
        </w:rPr>
      </w:pPr>
      <w:r>
        <w:rPr>
          <w:rFonts w:eastAsia="Calibri" w:cstheme="minorHAnsi"/>
          <w:b/>
          <w:kern w:val="0"/>
          <w:sz w:val="24"/>
          <w:szCs w:val="24"/>
          <w:lang w:val="en-US"/>
          <w14:ligatures w14:val="none"/>
        </w:rPr>
        <w:t>Supplementary information Table 1: Identified Themes, sub-themes and codes/minor themes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055"/>
        <w:gridCol w:w="1981"/>
        <w:gridCol w:w="4980"/>
      </w:tblGrid>
      <w:tr w:rsidR="004E3BBA" w:rsidRPr="00A93D23" w14:paraId="4979384C" w14:textId="77777777" w:rsidTr="00F6351A">
        <w:tc>
          <w:tcPr>
            <w:tcW w:w="2056" w:type="dxa"/>
            <w:shd w:val="clear" w:color="auto" w:fill="FFFFFF" w:themeFill="background1"/>
          </w:tcPr>
          <w:p w14:paraId="2B8CD971" w14:textId="77777777" w:rsidR="004E3BBA" w:rsidRPr="00A93D23" w:rsidRDefault="004E3BBA" w:rsidP="004E3BBA">
            <w:pPr>
              <w:rPr>
                <w:rFonts w:eastAsia="Calibri" w:cstheme="minorHAnsi"/>
                <w:b/>
                <w:sz w:val="28"/>
                <w:szCs w:val="28"/>
              </w:rPr>
            </w:pPr>
            <w:r w:rsidRPr="00A93D23">
              <w:rPr>
                <w:rFonts w:eastAsia="Calibri" w:cstheme="minorHAnsi"/>
                <w:b/>
                <w:sz w:val="28"/>
                <w:szCs w:val="28"/>
              </w:rPr>
              <w:t>THEME</w:t>
            </w:r>
          </w:p>
        </w:tc>
        <w:tc>
          <w:tcPr>
            <w:tcW w:w="2048" w:type="dxa"/>
            <w:shd w:val="clear" w:color="auto" w:fill="FFFFFF" w:themeFill="background1"/>
          </w:tcPr>
          <w:p w14:paraId="557EA109" w14:textId="77777777" w:rsidR="004E3BBA" w:rsidRPr="00A93D23" w:rsidRDefault="004E3BBA" w:rsidP="004E3BBA">
            <w:pPr>
              <w:rPr>
                <w:rFonts w:eastAsia="Calibri" w:cstheme="minorHAnsi"/>
                <w:b/>
                <w:sz w:val="28"/>
                <w:szCs w:val="28"/>
              </w:rPr>
            </w:pPr>
            <w:r w:rsidRPr="00A93D23">
              <w:rPr>
                <w:rFonts w:eastAsia="Calibri" w:cstheme="minorHAnsi"/>
                <w:b/>
                <w:sz w:val="28"/>
                <w:szCs w:val="28"/>
              </w:rPr>
              <w:t>SUB-THEMES</w:t>
            </w:r>
          </w:p>
        </w:tc>
        <w:tc>
          <w:tcPr>
            <w:tcW w:w="5246" w:type="dxa"/>
            <w:shd w:val="clear" w:color="auto" w:fill="FFFFFF" w:themeFill="background1"/>
          </w:tcPr>
          <w:p w14:paraId="75F4C011" w14:textId="77777777" w:rsidR="004E3BBA" w:rsidRPr="00A93D23" w:rsidRDefault="004E3BBA" w:rsidP="004E3BBA">
            <w:pPr>
              <w:rPr>
                <w:rFonts w:eastAsia="Calibri" w:cstheme="minorHAnsi"/>
                <w:b/>
                <w:sz w:val="28"/>
                <w:szCs w:val="28"/>
              </w:rPr>
            </w:pPr>
            <w:r w:rsidRPr="00A93D23">
              <w:rPr>
                <w:rFonts w:eastAsia="Calibri" w:cstheme="minorHAnsi"/>
                <w:b/>
                <w:sz w:val="28"/>
                <w:szCs w:val="28"/>
              </w:rPr>
              <w:t>CODES/MINOR THEMES</w:t>
            </w:r>
          </w:p>
        </w:tc>
      </w:tr>
      <w:tr w:rsidR="004E3BBA" w:rsidRPr="00A93D23" w14:paraId="2F5875A2" w14:textId="77777777" w:rsidTr="00F6351A">
        <w:tc>
          <w:tcPr>
            <w:tcW w:w="2056" w:type="dxa"/>
            <w:shd w:val="clear" w:color="auto" w:fill="FFFFFF" w:themeFill="background1"/>
          </w:tcPr>
          <w:p w14:paraId="4A7199A5" w14:textId="77777777" w:rsidR="004E3BBA" w:rsidRPr="00A93D23" w:rsidRDefault="004E3BBA" w:rsidP="004E3BBA">
            <w:pPr>
              <w:numPr>
                <w:ilvl w:val="0"/>
                <w:numId w:val="3"/>
              </w:numPr>
              <w:contextualSpacing/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>Goldenhar UK – a lived experience network</w:t>
            </w:r>
          </w:p>
        </w:tc>
        <w:tc>
          <w:tcPr>
            <w:tcW w:w="2048" w:type="dxa"/>
            <w:shd w:val="clear" w:color="auto" w:fill="FFFFFF" w:themeFill="background1"/>
          </w:tcPr>
          <w:p w14:paraId="03202736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>1a) information and guidance – ‘our own encyclopedia’</w:t>
            </w:r>
          </w:p>
          <w:p w14:paraId="038CF50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1A18A3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D3FCA3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33E838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048346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D0DFD0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CB19BB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4AF739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9F2B6B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F59116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6FD84B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6D95AB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B78F59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A729207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>1b) Emotional reassurance and ‘identification’</w:t>
            </w:r>
          </w:p>
          <w:p w14:paraId="3858C6D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0D238E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BDE7C6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156ED3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ED5EA4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F89AD9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FD457C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038983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633E91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0820E4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86A2AB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BF6349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F4BFA2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0C811F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666173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5961ED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B2A8B0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A2472D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3579AF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2E1F52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1862B1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32FD00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C4B54C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100731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94D3D6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339B41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7BFCDF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44D929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EFD692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AB6A1E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B6EEED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9CE988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5BE8A1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9C4C21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C57B4F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BC741D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635156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D83749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71C08E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98EC6D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56FB53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9871FC0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 xml:space="preserve">1c) Altruistic members –journey sharing and offering future directions. </w:t>
            </w:r>
          </w:p>
          <w:p w14:paraId="3FD9C16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FDD25D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200B2D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FDAD6B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96C5C8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D25EE5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334ACB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6D3862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BCF836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2F0FE7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25E818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E9C0CB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3A04E7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7EF662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62FAD9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E23E44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1FA6BB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F03FE9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74B956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9AFEF2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D77923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F317EB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8D7A6A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421ED1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</w:tc>
        <w:tc>
          <w:tcPr>
            <w:tcW w:w="5246" w:type="dxa"/>
            <w:shd w:val="clear" w:color="auto" w:fill="FFFFFF" w:themeFill="background1"/>
          </w:tcPr>
          <w:p w14:paraId="0492B9E6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A vital lived experience network – our own little google.</w:t>
            </w:r>
          </w:p>
          <w:p w14:paraId="0BF254CB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GH is a complex area –learning happens through world-wide sharing of information from parents, children and </w:t>
            </w:r>
            <w:proofErr w:type="gramStart"/>
            <w:r w:rsidRPr="00A93D23">
              <w:rPr>
                <w:rFonts w:eastAsia="Calibri" w:cstheme="minorHAnsi"/>
              </w:rPr>
              <w:t>professionals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6AABB7FA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Goldenhar UK conferences and online fb answer specific question and queries. </w:t>
            </w:r>
          </w:p>
          <w:p w14:paraId="58BDCF8E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Up-to-date practical information and advice </w:t>
            </w:r>
            <w:proofErr w:type="gramStart"/>
            <w:r w:rsidRPr="00A93D23">
              <w:rPr>
                <w:rFonts w:eastAsia="Calibri" w:cstheme="minorHAnsi"/>
              </w:rPr>
              <w:t>given</w:t>
            </w:r>
            <w:proofErr w:type="gramEnd"/>
            <w:r w:rsidRPr="00A93D23">
              <w:rPr>
                <w:rFonts w:eastAsia="Calibri" w:cstheme="minorHAnsi"/>
              </w:rPr>
              <w:t xml:space="preserve"> and professional support offered.</w:t>
            </w:r>
          </w:p>
          <w:p w14:paraId="04D05D58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Information exchanges allow parents to compare services and medical advice across the </w:t>
            </w:r>
            <w:proofErr w:type="gramStart"/>
            <w:r w:rsidRPr="00A93D23">
              <w:rPr>
                <w:rFonts w:eastAsia="Calibri" w:cstheme="minorHAnsi"/>
              </w:rPr>
              <w:t>UK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4899BBE1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Offers parents an insight into the future. </w:t>
            </w:r>
          </w:p>
          <w:p w14:paraId="4CC98872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Group support with surgical processes, </w:t>
            </w:r>
            <w:proofErr w:type="gramStart"/>
            <w:r w:rsidRPr="00A93D23">
              <w:rPr>
                <w:rFonts w:eastAsia="Calibri" w:cstheme="minorHAnsi"/>
              </w:rPr>
              <w:t>operation</w:t>
            </w:r>
            <w:proofErr w:type="gramEnd"/>
            <w:r w:rsidRPr="00A93D23">
              <w:rPr>
                <w:rFonts w:eastAsia="Calibri" w:cstheme="minorHAnsi"/>
              </w:rPr>
              <w:t xml:space="preserve"> and recovery.</w:t>
            </w:r>
          </w:p>
          <w:p w14:paraId="6A8451D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145339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6D943C9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New parents </w:t>
            </w:r>
            <w:proofErr w:type="spellStart"/>
            <w:proofErr w:type="gramStart"/>
            <w:r w:rsidRPr="00A93D23">
              <w:rPr>
                <w:rFonts w:eastAsia="Calibri" w:cstheme="minorHAnsi"/>
              </w:rPr>
              <w:t>sceptical</w:t>
            </w:r>
            <w:proofErr w:type="spellEnd"/>
            <w:proofErr w:type="gramEnd"/>
            <w:r w:rsidRPr="00A93D23">
              <w:rPr>
                <w:rFonts w:eastAsia="Calibri" w:cstheme="minorHAnsi"/>
              </w:rPr>
              <w:t xml:space="preserve"> and scared about their first visit then met happy people – open to questions, sharing information – positive experience. </w:t>
            </w:r>
          </w:p>
          <w:p w14:paraId="580A2958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eeing children smiling and happy at the GH weekend changed Jules’s outlook.  </w:t>
            </w:r>
          </w:p>
          <w:p w14:paraId="18E0FF12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GH Conference benefits are invaluable for all the family. Support for parental anxiety, validation for children.</w:t>
            </w:r>
          </w:p>
          <w:p w14:paraId="0AA610D0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Children are excited about reuniting with friends at the conference. </w:t>
            </w:r>
          </w:p>
          <w:p w14:paraId="1FDFA2AD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Support from group leader – reduction in anxiety --acknowledgment of ups and downs.</w:t>
            </w:r>
          </w:p>
          <w:p w14:paraId="617099A4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Mutual understanding – on the same journey. Confidence-building and identification for GH children and parents. </w:t>
            </w:r>
          </w:p>
          <w:p w14:paraId="37C31DC4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 Children can identify with others who look different like them or have had operations (FB online offered identification – a boy who looked like his son)</w:t>
            </w:r>
          </w:p>
          <w:p w14:paraId="5359C557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  <w:color w:val="FFC000"/>
              </w:rPr>
            </w:pPr>
            <w:r w:rsidRPr="00A93D23">
              <w:rPr>
                <w:rFonts w:eastAsia="Calibri" w:cstheme="minorHAnsi"/>
              </w:rPr>
              <w:t>Identification with others lessens feelings of isolation and alienation.</w:t>
            </w:r>
          </w:p>
          <w:p w14:paraId="35F46BFB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Important friendships formed – friends understand more than parents/adults. </w:t>
            </w:r>
          </w:p>
          <w:p w14:paraId="7CDF39B2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Children and parents feel </w:t>
            </w:r>
            <w:proofErr w:type="gramStart"/>
            <w:r w:rsidRPr="00A93D23">
              <w:rPr>
                <w:rFonts w:eastAsia="Calibri" w:cstheme="minorHAnsi"/>
              </w:rPr>
              <w:t>as</w:t>
            </w:r>
            <w:proofErr w:type="gramEnd"/>
            <w:r w:rsidRPr="00A93D23">
              <w:rPr>
                <w:rFonts w:eastAsia="Calibri" w:cstheme="minorHAnsi"/>
              </w:rPr>
              <w:t xml:space="preserve"> ease in the group – Goldenhar is normal. Confidence boost for children and </w:t>
            </w:r>
            <w:proofErr w:type="gramStart"/>
            <w:r w:rsidRPr="00A93D23">
              <w:rPr>
                <w:rFonts w:eastAsia="Calibri" w:cstheme="minorHAnsi"/>
              </w:rPr>
              <w:t>parents</w:t>
            </w:r>
            <w:proofErr w:type="gramEnd"/>
          </w:p>
          <w:p w14:paraId="1AB566BD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Peer mentoring  - worry sharing -sharing experiences can be  comforting. Bonds built through mutual understanding.</w:t>
            </w:r>
          </w:p>
          <w:p w14:paraId="3C332AEA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upport networks aid understanding and wellbeing – reduction in the feeling of mother’s </w:t>
            </w:r>
            <w:proofErr w:type="gramStart"/>
            <w:r w:rsidRPr="00A93D23">
              <w:rPr>
                <w:rFonts w:eastAsia="Calibri" w:cstheme="minorHAnsi"/>
              </w:rPr>
              <w:t>guilt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12022D13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Reassurance from others/prior knowledge – helps with shocks or things to watch out for  – </w:t>
            </w:r>
            <w:proofErr w:type="spellStart"/>
            <w:r w:rsidRPr="00A93D23">
              <w:rPr>
                <w:rFonts w:eastAsia="Calibri" w:cstheme="minorHAnsi"/>
              </w:rPr>
              <w:t>e.g</w:t>
            </w:r>
            <w:proofErr w:type="spellEnd"/>
            <w:r w:rsidRPr="00A93D23">
              <w:rPr>
                <w:rFonts w:eastAsia="Calibri" w:cstheme="minorHAnsi"/>
              </w:rPr>
              <w:t xml:space="preserve"> unprofessional surgeon)</w:t>
            </w:r>
          </w:p>
          <w:p w14:paraId="7887F21D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Changing Faces offer psychological telephone support. Scenario Support given.</w:t>
            </w:r>
          </w:p>
          <w:p w14:paraId="126035EE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 Positive future outlooks.</w:t>
            </w:r>
          </w:p>
          <w:p w14:paraId="1001947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7A8C0F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FFF9E9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C74F9E6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Opportunities to share your </w:t>
            </w:r>
            <w:proofErr w:type="gramStart"/>
            <w:r w:rsidRPr="00A93D23">
              <w:rPr>
                <w:rFonts w:eastAsia="Calibri" w:cstheme="minorHAnsi"/>
              </w:rPr>
              <w:t>knowledge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0EA3D8FB" w14:textId="20139C8B" w:rsidR="004E3BBA" w:rsidRPr="00A93D23" w:rsidRDefault="004E3BBA" w:rsidP="00A93D23">
            <w:pPr>
              <w:pStyle w:val="ListParagraph"/>
              <w:numPr>
                <w:ilvl w:val="1"/>
                <w:numId w:val="18"/>
              </w:numPr>
              <w:outlineLvl w:val="0"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Information/progress through the group. </w:t>
            </w:r>
          </w:p>
          <w:p w14:paraId="3EC7C24A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outlineLvl w:val="0"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Parents aspire to help new and younger parents cope with the initial shock, </w:t>
            </w:r>
            <w:proofErr w:type="gramStart"/>
            <w:r w:rsidRPr="00A93D23">
              <w:rPr>
                <w:rFonts w:eastAsia="Calibri" w:cstheme="minorHAnsi"/>
              </w:rPr>
              <w:t>confusion</w:t>
            </w:r>
            <w:proofErr w:type="gramEnd"/>
            <w:r w:rsidRPr="00A93D23">
              <w:rPr>
                <w:rFonts w:eastAsia="Calibri" w:cstheme="minorHAnsi"/>
              </w:rPr>
              <w:t xml:space="preserve"> and public interrogation.  </w:t>
            </w:r>
          </w:p>
          <w:p w14:paraId="10757810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outlineLvl w:val="0"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(Desire to support/inform other GH parents how to get help at school)</w:t>
            </w:r>
          </w:p>
          <w:p w14:paraId="058BB5DD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outlineLvl w:val="0"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Existing GH parents helping and supporting each other all at different stages)</w:t>
            </w:r>
          </w:p>
          <w:p w14:paraId="5BCC8DAA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Reading on fb online and helping others – the desire to give </w:t>
            </w:r>
            <w:proofErr w:type="gramStart"/>
            <w:r w:rsidRPr="00A93D23">
              <w:rPr>
                <w:rFonts w:eastAsia="Calibri" w:cstheme="minorHAnsi"/>
              </w:rPr>
              <w:t>back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51639D4E" w14:textId="77777777" w:rsidR="004E3BBA" w:rsidRPr="00A93D23" w:rsidRDefault="004E3BBA" w:rsidP="00A93D23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First-hand medical experiences and parental expertise informing other parents about things consultants don’t tell you.  </w:t>
            </w:r>
          </w:p>
          <w:p w14:paraId="4BD7C2C9" w14:textId="54911D8A" w:rsidR="004E3BBA" w:rsidRPr="00A93D23" w:rsidRDefault="004E3BBA" w:rsidP="00954536">
            <w:pPr>
              <w:numPr>
                <w:ilvl w:val="0"/>
                <w:numId w:val="18"/>
              </w:numPr>
              <w:contextualSpacing/>
              <w:rPr>
                <w:rFonts w:eastAsia="Calibri" w:cstheme="minorHAnsi"/>
              </w:rPr>
            </w:pPr>
            <w:r w:rsidRPr="00954536">
              <w:rPr>
                <w:rFonts w:eastAsia="Calibri" w:cstheme="minorHAnsi"/>
              </w:rPr>
              <w:t>Plans for the group’s future – 1) Fundraising ideas.</w:t>
            </w:r>
            <w:r w:rsidR="00954536" w:rsidRPr="00954536">
              <w:rPr>
                <w:rFonts w:eastAsia="Calibri" w:cstheme="minorHAnsi"/>
              </w:rPr>
              <w:t xml:space="preserve"> </w:t>
            </w:r>
            <w:r w:rsidRPr="00954536">
              <w:rPr>
                <w:rFonts w:eastAsia="Calibri" w:cstheme="minorHAnsi"/>
              </w:rPr>
              <w:t>2) raising awareness – the group’s new information booklet drive  -wanting to give back – group contributions and writing as therapy.</w:t>
            </w:r>
            <w:r w:rsidR="00954536" w:rsidRPr="00954536">
              <w:rPr>
                <w:rFonts w:eastAsia="Calibri" w:cstheme="minorHAnsi"/>
              </w:rPr>
              <w:t xml:space="preserve"> </w:t>
            </w:r>
            <w:r w:rsidRPr="00954536">
              <w:rPr>
                <w:rFonts w:eastAsia="Calibri" w:cstheme="minorHAnsi"/>
              </w:rPr>
              <w:t>3) Continuing media awareness &amp; hopes new film Wonder will help raise awareness in the media</w:t>
            </w:r>
            <w:r w:rsidR="00954536" w:rsidRPr="00954536">
              <w:rPr>
                <w:rFonts w:eastAsia="Calibri" w:cstheme="minorHAnsi"/>
              </w:rPr>
              <w:t xml:space="preserve">. </w:t>
            </w:r>
            <w:r w:rsidRPr="00954536">
              <w:rPr>
                <w:rFonts w:eastAsia="Calibri" w:cstheme="minorHAnsi"/>
              </w:rPr>
              <w:t xml:space="preserve">4) inviting older people with GH to the charity to share experience. Valuable life experiences older GH sharing with younger </w:t>
            </w:r>
            <w:r w:rsidR="00954536">
              <w:rPr>
                <w:rFonts w:eastAsia="Calibri" w:cstheme="minorHAnsi"/>
              </w:rPr>
              <w:t xml:space="preserve">&amp; </w:t>
            </w:r>
            <w:r w:rsidRPr="00A93D23">
              <w:rPr>
                <w:rFonts w:eastAsia="Calibri" w:cstheme="minorHAnsi"/>
              </w:rPr>
              <w:t>5) more peer mentoring.</w:t>
            </w:r>
          </w:p>
        </w:tc>
      </w:tr>
      <w:tr w:rsidR="004E3BBA" w:rsidRPr="00A93D23" w14:paraId="217E428D" w14:textId="77777777" w:rsidTr="00F6351A">
        <w:tc>
          <w:tcPr>
            <w:tcW w:w="2056" w:type="dxa"/>
            <w:shd w:val="clear" w:color="auto" w:fill="FFFFFF" w:themeFill="background1"/>
          </w:tcPr>
          <w:p w14:paraId="6FA58ECE" w14:textId="77777777" w:rsidR="004E3BBA" w:rsidRPr="00A93D23" w:rsidRDefault="004E3BBA" w:rsidP="004E3BBA">
            <w:pPr>
              <w:numPr>
                <w:ilvl w:val="0"/>
                <w:numId w:val="3"/>
              </w:numPr>
              <w:contextualSpacing/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 xml:space="preserve">Gendered differences in coping </w:t>
            </w:r>
          </w:p>
        </w:tc>
        <w:tc>
          <w:tcPr>
            <w:tcW w:w="2048" w:type="dxa"/>
            <w:shd w:val="clear" w:color="auto" w:fill="FFFFFF" w:themeFill="background1"/>
          </w:tcPr>
          <w:p w14:paraId="74C12C3A" w14:textId="77777777" w:rsidR="00A93D23" w:rsidRDefault="00A93D23" w:rsidP="004E3BBA">
            <w:pPr>
              <w:rPr>
                <w:rFonts w:eastAsia="Calibri" w:cstheme="minorHAnsi"/>
              </w:rPr>
            </w:pPr>
          </w:p>
          <w:p w14:paraId="75AD65D9" w14:textId="3EA90211" w:rsidR="004E3BBA" w:rsidRPr="00A93D23" w:rsidRDefault="00A93D23" w:rsidP="004E3BBA">
            <w:pPr>
              <w:rPr>
                <w:rFonts w:eastAsia="Calibri" w:cstheme="minorHAnsi"/>
                <w:b/>
                <w:bCs/>
              </w:rPr>
            </w:pPr>
            <w:r w:rsidRPr="00A93D23">
              <w:rPr>
                <w:rFonts w:eastAsia="Calibri" w:cstheme="minorHAnsi"/>
                <w:b/>
                <w:bCs/>
              </w:rPr>
              <w:t xml:space="preserve">2a) Gendered emotional </w:t>
            </w:r>
            <w:proofErr w:type="gramStart"/>
            <w:r w:rsidRPr="00A93D23">
              <w:rPr>
                <w:rFonts w:eastAsia="Calibri" w:cstheme="minorHAnsi"/>
                <w:b/>
                <w:bCs/>
              </w:rPr>
              <w:t>responses</w:t>
            </w:r>
            <w:proofErr w:type="gramEnd"/>
          </w:p>
          <w:p w14:paraId="18292A59" w14:textId="77777777" w:rsidR="004E3BBA" w:rsidRPr="00A93D23" w:rsidRDefault="004E3BBA" w:rsidP="004E3BBA">
            <w:pPr>
              <w:rPr>
                <w:rFonts w:eastAsia="Calibri" w:cstheme="minorHAnsi"/>
                <w:b/>
                <w:bCs/>
              </w:rPr>
            </w:pPr>
          </w:p>
          <w:p w14:paraId="7E4A5D3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5E5F7D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262DC2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5A5DD6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72C7D1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0C76A5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D47720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8EE825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10BDB0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EDDE8E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23C54C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F8C8B4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DC8768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E78721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DBE7E2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FFB74A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CB7825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70F07C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6A98F5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1EDE69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EB3CF6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327694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9FE734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199445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FDF4D0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49B628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81EE1F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3CF277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D2A6B6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F683B5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CB882E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D82576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C5F8D1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8B5800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5FE6FD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D15E51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C01CC7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C0CC9E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1AAFF0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807AF4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9DB0B2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346EBE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2D39FA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BA0BB1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036FB2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84E338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B1AAD0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96C1B1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3571FE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06F109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8880B92" w14:textId="08C3F79B" w:rsidR="004E3BBA" w:rsidRPr="00F6351A" w:rsidRDefault="00F6351A" w:rsidP="004E3BBA">
            <w:pPr>
              <w:rPr>
                <w:rFonts w:eastAsia="Calibri" w:cstheme="minorHAnsi"/>
                <w:b/>
                <w:bCs/>
              </w:rPr>
            </w:pPr>
            <w:r w:rsidRPr="00F6351A">
              <w:rPr>
                <w:rFonts w:eastAsia="Calibri" w:cstheme="minorHAnsi"/>
                <w:b/>
                <w:bCs/>
              </w:rPr>
              <w:t>2a) Did Gendering of  roles come into play?</w:t>
            </w:r>
          </w:p>
          <w:p w14:paraId="1630D4D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</w:tc>
        <w:tc>
          <w:tcPr>
            <w:tcW w:w="5246" w:type="dxa"/>
            <w:shd w:val="clear" w:color="auto" w:fill="FFFFFF" w:themeFill="background1"/>
          </w:tcPr>
          <w:p w14:paraId="6A628FED" w14:textId="4A61FFB1" w:rsidR="004E3BBA" w:rsidRPr="00954536" w:rsidRDefault="00954536" w:rsidP="00954536">
            <w:pPr>
              <w:ind w:left="360"/>
              <w:rPr>
                <w:rFonts w:eastAsia="Calibri" w:cstheme="minorHAnsi"/>
                <w:b/>
                <w:sz w:val="26"/>
                <w:szCs w:val="26"/>
              </w:rPr>
            </w:pPr>
            <w:r w:rsidRPr="00954536">
              <w:rPr>
                <w:rFonts w:eastAsia="Calibri" w:cstheme="minorHAnsi"/>
                <w:b/>
                <w:sz w:val="26"/>
                <w:szCs w:val="26"/>
              </w:rPr>
              <w:t>Fathers</w:t>
            </w:r>
            <w:r w:rsidR="004E3BBA" w:rsidRPr="00954536">
              <w:rPr>
                <w:rFonts w:eastAsia="Calibri" w:cstheme="minorHAnsi"/>
                <w:b/>
                <w:sz w:val="26"/>
                <w:szCs w:val="26"/>
              </w:rPr>
              <w:t xml:space="preserve"> </w:t>
            </w:r>
          </w:p>
          <w:p w14:paraId="6238640B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Chloe’s husband found the 1</w:t>
            </w:r>
            <w:r w:rsidRPr="00A93D23">
              <w:rPr>
                <w:rFonts w:eastAsia="Calibri" w:cstheme="minorHAnsi"/>
                <w:vertAlign w:val="superscript"/>
              </w:rPr>
              <w:t>st</w:t>
            </w:r>
            <w:r w:rsidRPr="00A93D23">
              <w:rPr>
                <w:rFonts w:eastAsia="Calibri" w:cstheme="minorHAnsi"/>
              </w:rPr>
              <w:t xml:space="preserve"> week more harrowing than she did – he cried every night and she </w:t>
            </w:r>
            <w:proofErr w:type="gramStart"/>
            <w:r w:rsidRPr="00A93D23">
              <w:rPr>
                <w:rFonts w:eastAsia="Calibri" w:cstheme="minorHAnsi"/>
              </w:rPr>
              <w:t>soldiered-on</w:t>
            </w:r>
            <w:proofErr w:type="gramEnd"/>
            <w:r w:rsidRPr="00A93D23">
              <w:rPr>
                <w:rFonts w:eastAsia="Calibri" w:cstheme="minorHAnsi"/>
              </w:rPr>
              <w:t>.</w:t>
            </w:r>
          </w:p>
          <w:p w14:paraId="2862D7E2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Bruce felt scared and robbed of his experience of being a new </w:t>
            </w:r>
            <w:proofErr w:type="gramStart"/>
            <w:r w:rsidRPr="00A93D23">
              <w:rPr>
                <w:rFonts w:eastAsia="Calibri" w:cstheme="minorHAnsi"/>
              </w:rPr>
              <w:t>father</w:t>
            </w:r>
            <w:proofErr w:type="gramEnd"/>
          </w:p>
          <w:p w14:paraId="7300C36D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Intense fear of problems meant that Bruce missed his daughter’s </w:t>
            </w:r>
            <w:proofErr w:type="gramStart"/>
            <w:r w:rsidRPr="00A93D23">
              <w:rPr>
                <w:rFonts w:eastAsia="Calibri" w:cstheme="minorHAnsi"/>
              </w:rPr>
              <w:t>birth</w:t>
            </w:r>
            <w:proofErr w:type="gramEnd"/>
          </w:p>
          <w:p w14:paraId="7F5633FD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Bullying was Jules’s biggest initial </w:t>
            </w:r>
            <w:proofErr w:type="gramStart"/>
            <w:r w:rsidRPr="00A93D23">
              <w:rPr>
                <w:rFonts w:eastAsia="Calibri" w:cstheme="minorHAnsi"/>
              </w:rPr>
              <w:t>fear</w:t>
            </w:r>
            <w:proofErr w:type="gramEnd"/>
          </w:p>
          <w:p w14:paraId="291579CE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Jules said long periods at the hospital and waiting to get out was emotionally </w:t>
            </w:r>
            <w:proofErr w:type="gramStart"/>
            <w:r w:rsidRPr="00A93D23">
              <w:rPr>
                <w:rFonts w:eastAsia="Calibri" w:cstheme="minorHAnsi"/>
              </w:rPr>
              <w:t>tough</w:t>
            </w:r>
            <w:proofErr w:type="gramEnd"/>
          </w:p>
          <w:p w14:paraId="37EEA848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Michael was not worried about the difference - more worried about the low birth weight and other people’s reactions.</w:t>
            </w:r>
          </w:p>
          <w:p w14:paraId="59BAA0D4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(Michael supported wife with guilt, no known cause-helped his wife.</w:t>
            </w:r>
          </w:p>
          <w:p w14:paraId="67B8DA93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Luke –focused on his baby’s and wife’s well- being – not  differences. Proud dad – always focused on the child not the condition. </w:t>
            </w:r>
          </w:p>
          <w:p w14:paraId="39A63961" w14:textId="77777777" w:rsidR="004E3BBA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Maximus  emotional response was </w:t>
            </w:r>
            <w:proofErr w:type="gramStart"/>
            <w:r w:rsidRPr="00A93D23">
              <w:rPr>
                <w:rFonts w:eastAsia="Calibri" w:cstheme="minorHAnsi"/>
              </w:rPr>
              <w:t>it’s</w:t>
            </w:r>
            <w:proofErr w:type="gramEnd"/>
            <w:r w:rsidRPr="00A93D23">
              <w:rPr>
                <w:rFonts w:eastAsia="Calibri" w:cstheme="minorHAnsi"/>
              </w:rPr>
              <w:t xml:space="preserve"> fine differences happen. He said he adopted a pragmatic </w:t>
            </w:r>
            <w:proofErr w:type="gramStart"/>
            <w:r w:rsidRPr="00A93D23">
              <w:rPr>
                <w:rFonts w:eastAsia="Calibri" w:cstheme="minorHAnsi"/>
              </w:rPr>
              <w:t>approach</w:t>
            </w:r>
            <w:proofErr w:type="gramEnd"/>
            <w:r w:rsidRPr="00A93D23">
              <w:rPr>
                <w:rFonts w:eastAsia="Calibri" w:cstheme="minorHAnsi"/>
              </w:rPr>
              <w:t xml:space="preserve"> and his wife was emotional.   </w:t>
            </w:r>
          </w:p>
          <w:p w14:paraId="1A1C26B0" w14:textId="77777777" w:rsidR="00F6351A" w:rsidRPr="00A93D23" w:rsidRDefault="00F6351A" w:rsidP="00F6351A">
            <w:pPr>
              <w:contextualSpacing/>
              <w:rPr>
                <w:rFonts w:eastAsia="Calibri" w:cstheme="minorHAnsi"/>
              </w:rPr>
            </w:pPr>
          </w:p>
          <w:p w14:paraId="38F4215F" w14:textId="06EA1297" w:rsidR="004E3BBA" w:rsidRPr="00954536" w:rsidRDefault="004E3BBA" w:rsidP="00954536">
            <w:pPr>
              <w:ind w:left="360"/>
              <w:rPr>
                <w:rFonts w:eastAsia="Calibri" w:cstheme="minorHAnsi"/>
                <w:b/>
                <w:sz w:val="26"/>
                <w:szCs w:val="26"/>
              </w:rPr>
            </w:pPr>
            <w:r w:rsidRPr="00954536">
              <w:rPr>
                <w:rFonts w:eastAsia="Calibri" w:cstheme="minorHAnsi"/>
                <w:b/>
                <w:sz w:val="26"/>
                <w:szCs w:val="26"/>
              </w:rPr>
              <w:t>M</w:t>
            </w:r>
            <w:r w:rsidR="00954536" w:rsidRPr="00954536">
              <w:rPr>
                <w:rFonts w:eastAsia="Calibri" w:cstheme="minorHAnsi"/>
                <w:b/>
                <w:sz w:val="26"/>
                <w:szCs w:val="26"/>
              </w:rPr>
              <w:t>others</w:t>
            </w:r>
          </w:p>
          <w:p w14:paraId="08B0F8E8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Chloe </w:t>
            </w:r>
            <w:proofErr w:type="gramStart"/>
            <w:r w:rsidRPr="00A93D23">
              <w:rPr>
                <w:rFonts w:eastAsia="Calibri" w:cstheme="minorHAnsi"/>
              </w:rPr>
              <w:t>soldiered-on</w:t>
            </w:r>
            <w:proofErr w:type="gramEnd"/>
            <w:r w:rsidRPr="00A93D23">
              <w:rPr>
                <w:rFonts w:eastAsia="Calibri" w:cstheme="minorHAnsi"/>
              </w:rPr>
              <w:t xml:space="preserve"> – quickly accepting the difference.</w:t>
            </w:r>
          </w:p>
          <w:p w14:paraId="08498306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onia felt angry, </w:t>
            </w:r>
            <w:proofErr w:type="gramStart"/>
            <w:r w:rsidRPr="00A93D23">
              <w:rPr>
                <w:rFonts w:eastAsia="Calibri" w:cstheme="minorHAnsi"/>
              </w:rPr>
              <w:t>frustrated</w:t>
            </w:r>
            <w:proofErr w:type="gramEnd"/>
            <w:r w:rsidRPr="00A93D23">
              <w:rPr>
                <w:rFonts w:eastAsia="Calibri" w:cstheme="minorHAnsi"/>
              </w:rPr>
              <w:t xml:space="preserve"> and defensive about unwanted comments/interrogation. </w:t>
            </w:r>
          </w:p>
          <w:p w14:paraId="07342D23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Judy  said the unknown combined with grief sent her a bit crazy initially – she wanted answers. She Initially panicked about what GH meant and thought catastrophically about the impact it would have on their </w:t>
            </w:r>
            <w:proofErr w:type="gramStart"/>
            <w:r w:rsidRPr="00A93D23">
              <w:rPr>
                <w:rFonts w:eastAsia="Calibri" w:cstheme="minorHAnsi"/>
              </w:rPr>
              <w:t>families</w:t>
            </w:r>
            <w:proofErr w:type="gramEnd"/>
            <w:r w:rsidRPr="00A93D23">
              <w:rPr>
                <w:rFonts w:eastAsia="Calibri" w:cstheme="minorHAnsi"/>
              </w:rPr>
              <w:t xml:space="preserve"> future. </w:t>
            </w:r>
          </w:p>
          <w:p w14:paraId="77B454C7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Initial inability to identify/ relate to other mum’s and frustration over other mum’s complaints about ‘minor’ health </w:t>
            </w:r>
            <w:proofErr w:type="gramStart"/>
            <w:r w:rsidRPr="00A93D23">
              <w:rPr>
                <w:rFonts w:eastAsia="Calibri" w:cstheme="minorHAnsi"/>
              </w:rPr>
              <w:t>issues</w:t>
            </w:r>
            <w:proofErr w:type="gramEnd"/>
          </w:p>
          <w:p w14:paraId="5C2557EB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Guilt mother-blaming.  Jasmine felt </w:t>
            </w:r>
            <w:proofErr w:type="gramStart"/>
            <w:r w:rsidRPr="00A93D23">
              <w:rPr>
                <w:rFonts w:eastAsia="Calibri" w:cstheme="minorHAnsi"/>
              </w:rPr>
              <w:t>guilt</w:t>
            </w:r>
            <w:proofErr w:type="gramEnd"/>
            <w:r w:rsidRPr="00A93D23">
              <w:rPr>
                <w:rFonts w:eastAsia="Calibri" w:cstheme="minorHAnsi"/>
              </w:rPr>
              <w:t xml:space="preserve"> and overwhelmed. Other people’s reactions made her feel guilty.</w:t>
            </w:r>
          </w:p>
          <w:p w14:paraId="1FAAB581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Lois blamed, questioned herself &amp; </w:t>
            </w:r>
            <w:proofErr w:type="spellStart"/>
            <w:r w:rsidRPr="00A93D23">
              <w:rPr>
                <w:rFonts w:eastAsia="Calibri" w:cstheme="minorHAnsi"/>
              </w:rPr>
              <w:t>analysed</w:t>
            </w:r>
            <w:proofErr w:type="spellEnd"/>
            <w:r w:rsidRPr="00A93D23">
              <w:rPr>
                <w:rFonts w:eastAsia="Calibri" w:cstheme="minorHAnsi"/>
              </w:rPr>
              <w:t xml:space="preserve"> everything –other mothers did this. </w:t>
            </w:r>
          </w:p>
          <w:p w14:paraId="7301D540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Judy and other mums felt conflicted by the fact that  they put off motherhood for a career, travel </w:t>
            </w:r>
            <w:proofErr w:type="spellStart"/>
            <w:r w:rsidRPr="00A93D23">
              <w:rPr>
                <w:rFonts w:eastAsia="Calibri" w:cstheme="minorHAnsi"/>
              </w:rPr>
              <w:t>etc</w:t>
            </w:r>
            <w:proofErr w:type="spellEnd"/>
            <w:r w:rsidRPr="00A93D23">
              <w:rPr>
                <w:rFonts w:eastAsia="Calibri" w:cstheme="minorHAnsi"/>
              </w:rPr>
              <w:t xml:space="preserve">) </w:t>
            </w:r>
          </w:p>
          <w:p w14:paraId="285EEBB7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Lois’s- lack of emotional support – struggled to cope. </w:t>
            </w:r>
          </w:p>
          <w:p w14:paraId="5C85A1DF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onia struggled to cope with the confusion and the new role of mother/carer. Lack of support and the loss of freedom – stress. </w:t>
            </w:r>
          </w:p>
          <w:p w14:paraId="0D9FD26A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Emotional distress put pressure on Judy’s marriage and finances were a concern. </w:t>
            </w:r>
          </w:p>
          <w:p w14:paraId="4757DD49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Chloe puts pressure on herself to hide and suppress anxiety. </w:t>
            </w:r>
          </w:p>
          <w:p w14:paraId="10D11CE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14D91AB" w14:textId="6A741E41" w:rsidR="004E3BBA" w:rsidRPr="00954536" w:rsidRDefault="00F6351A" w:rsidP="00954536">
            <w:pPr>
              <w:ind w:left="360"/>
              <w:rPr>
                <w:rFonts w:eastAsia="Calibri" w:cstheme="minorHAnsi"/>
                <w:b/>
                <w:sz w:val="26"/>
                <w:szCs w:val="26"/>
              </w:rPr>
            </w:pPr>
            <w:r>
              <w:rPr>
                <w:rFonts w:eastAsia="Calibri" w:cstheme="minorHAnsi"/>
                <w:b/>
                <w:sz w:val="26"/>
                <w:szCs w:val="26"/>
              </w:rPr>
              <w:t>Fathers</w:t>
            </w:r>
            <w:r w:rsidR="004E3BBA" w:rsidRPr="00954536">
              <w:rPr>
                <w:rFonts w:eastAsia="Calibri" w:cstheme="minorHAnsi"/>
                <w:b/>
                <w:sz w:val="26"/>
                <w:szCs w:val="26"/>
              </w:rPr>
              <w:t xml:space="preserve"> </w:t>
            </w:r>
          </w:p>
          <w:p w14:paraId="57DA3439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Luke’s had a masculine approach– not affected emotionally. Focused on his wife’s wellbeing &amp; the bigger picture. He adopted a pragmatic, positive, forward-thinking, empathetic approach – solving problems, </w:t>
            </w:r>
            <w:proofErr w:type="gramStart"/>
            <w:r w:rsidRPr="00A93D23">
              <w:rPr>
                <w:rFonts w:eastAsia="Calibri" w:cstheme="minorHAnsi"/>
              </w:rPr>
              <w:t>communicating</w:t>
            </w:r>
            <w:proofErr w:type="gramEnd"/>
            <w:r w:rsidRPr="00A93D23">
              <w:rPr>
                <w:rFonts w:eastAsia="Calibri" w:cstheme="minorHAnsi"/>
              </w:rPr>
              <w:t xml:space="preserve"> and supporting his wife and daughter.  Luke gendered emotion saying mums worry more.</w:t>
            </w:r>
          </w:p>
          <w:p w14:paraId="69124625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Maximus -said he and his wife had different reactions his wife was emotionally </w:t>
            </w:r>
            <w:proofErr w:type="gramStart"/>
            <w:r w:rsidRPr="00A93D23">
              <w:rPr>
                <w:rFonts w:eastAsia="Calibri" w:cstheme="minorHAnsi"/>
              </w:rPr>
              <w:t>driven</w:t>
            </w:r>
            <w:proofErr w:type="gramEnd"/>
            <w:r w:rsidRPr="00A93D23">
              <w:rPr>
                <w:rFonts w:eastAsia="Calibri" w:cstheme="minorHAnsi"/>
              </w:rPr>
              <w:t xml:space="preserve"> and he adopted a clinical approach – getting on. Emotional feeling </w:t>
            </w:r>
            <w:proofErr w:type="spellStart"/>
            <w:proofErr w:type="gramStart"/>
            <w:r w:rsidRPr="00A93D23">
              <w:rPr>
                <w:rFonts w:eastAsia="Calibri" w:cstheme="minorHAnsi"/>
              </w:rPr>
              <w:t>supressed</w:t>
            </w:r>
            <w:proofErr w:type="spellEnd"/>
            <w:r w:rsidRPr="00A93D23">
              <w:rPr>
                <w:rFonts w:eastAsia="Calibri" w:cstheme="minorHAnsi"/>
              </w:rPr>
              <w:t xml:space="preserve">  -</w:t>
            </w:r>
            <w:proofErr w:type="gramEnd"/>
            <w:r w:rsidRPr="00A93D23">
              <w:rPr>
                <w:rFonts w:eastAsia="Calibri" w:cstheme="minorHAnsi"/>
              </w:rPr>
              <w:t xml:space="preserve"> focus on fact finding and pragmatism) One day at a time</w:t>
            </w:r>
            <w:r w:rsidRPr="00A93D23">
              <w:rPr>
                <w:rFonts w:eastAsia="Calibri" w:cstheme="minorHAnsi"/>
                <w:color w:val="ED7D31"/>
              </w:rPr>
              <w:t>.</w:t>
            </w:r>
            <w:r w:rsidRPr="00A93D23">
              <w:rPr>
                <w:rFonts w:eastAsia="Calibri" w:cstheme="minorHAnsi"/>
              </w:rPr>
              <w:t xml:space="preserve"> </w:t>
            </w:r>
          </w:p>
          <w:p w14:paraId="7D19F8AB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Jules found the GH support group and soon had a positive outlook. Jules’s wife did research on Goldenhar UK. </w:t>
            </w:r>
          </w:p>
          <w:p w14:paraId="6865A24B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Bruce and his wife – worked together as carers initially. </w:t>
            </w:r>
          </w:p>
          <w:p w14:paraId="1E0FFFEC" w14:textId="77777777" w:rsidR="004E3BBA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Michael reassured his wife and adopted a philosophical outlook. </w:t>
            </w:r>
          </w:p>
          <w:p w14:paraId="7F1710E9" w14:textId="77777777" w:rsidR="00F6351A" w:rsidRPr="00A93D23" w:rsidRDefault="00F6351A" w:rsidP="00F6351A">
            <w:pPr>
              <w:contextualSpacing/>
              <w:rPr>
                <w:rFonts w:eastAsia="Calibri" w:cstheme="minorHAnsi"/>
              </w:rPr>
            </w:pPr>
          </w:p>
          <w:p w14:paraId="7ECF0F44" w14:textId="77777777" w:rsidR="00954536" w:rsidRPr="00954536" w:rsidRDefault="00954536" w:rsidP="00954536">
            <w:pPr>
              <w:ind w:left="360"/>
              <w:rPr>
                <w:rFonts w:eastAsia="Calibri" w:cstheme="minorHAnsi"/>
              </w:rPr>
            </w:pPr>
            <w:r w:rsidRPr="00954536">
              <w:rPr>
                <w:rFonts w:eastAsia="Calibri" w:cstheme="minorHAnsi"/>
                <w:b/>
                <w:sz w:val="26"/>
                <w:szCs w:val="26"/>
              </w:rPr>
              <w:t>Mothers</w:t>
            </w:r>
          </w:p>
          <w:p w14:paraId="4D35FB80" w14:textId="706571E3" w:rsidR="004E3BBA" w:rsidRPr="00954536" w:rsidRDefault="004E3BBA" w:rsidP="00954536">
            <w:pPr>
              <w:pStyle w:val="ListParagraph"/>
              <w:numPr>
                <w:ilvl w:val="0"/>
                <w:numId w:val="19"/>
              </w:numPr>
              <w:rPr>
                <w:rFonts w:eastAsia="Calibri" w:cstheme="minorHAnsi"/>
              </w:rPr>
            </w:pPr>
            <w:r w:rsidRPr="00954536">
              <w:rPr>
                <w:rFonts w:eastAsia="Calibri" w:cstheme="minorHAnsi"/>
              </w:rPr>
              <w:t xml:space="preserve">Judy considered gendered differences to coping – differences were complimentary) Gendered differences – father more pragmatic, mother more emotional but able to deal with the practical aspects feeding etc. Gendered differences – Judy said her husband struggled with the reality of surgery. </w:t>
            </w:r>
          </w:p>
          <w:p w14:paraId="2AFE292E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Jasmine was responsible for the appointments but was supported. </w:t>
            </w:r>
          </w:p>
          <w:p w14:paraId="737E8EB8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Chloe took the practical approach. She researched the condition and diagnosed it. Chloe could confidently explain Goldenhar to her husband and </w:t>
            </w:r>
            <w:proofErr w:type="gramStart"/>
            <w:r w:rsidRPr="00A93D23">
              <w:rPr>
                <w:rFonts w:eastAsia="Calibri" w:cstheme="minorHAnsi"/>
              </w:rPr>
              <w:t>others</w:t>
            </w:r>
            <w:proofErr w:type="gramEnd"/>
          </w:p>
          <w:p w14:paraId="59360DD9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Chloe experienced subtle pressure from a family member to give up her </w:t>
            </w:r>
            <w:proofErr w:type="gramStart"/>
            <w:r w:rsidRPr="00A93D23">
              <w:rPr>
                <w:rFonts w:eastAsia="Calibri" w:cstheme="minorHAnsi"/>
              </w:rPr>
              <w:t>job</w:t>
            </w:r>
            <w:proofErr w:type="gramEnd"/>
            <w:r w:rsidRPr="00A93D23">
              <w:rPr>
                <w:rFonts w:eastAsia="Calibri" w:cstheme="minorHAnsi"/>
              </w:rPr>
              <w:t xml:space="preserve"> but Chloe’s husband recognized the importance of her job. </w:t>
            </w:r>
          </w:p>
          <w:p w14:paraId="09BE11FB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A work-life balance is hard to </w:t>
            </w:r>
            <w:proofErr w:type="gramStart"/>
            <w:r w:rsidRPr="00A93D23">
              <w:rPr>
                <w:rFonts w:eastAsia="Calibri" w:cstheme="minorHAnsi"/>
              </w:rPr>
              <w:t>judge</w:t>
            </w:r>
            <w:proofErr w:type="gramEnd"/>
            <w:r w:rsidRPr="00A93D23">
              <w:rPr>
                <w:rFonts w:eastAsia="Calibri" w:cstheme="minorHAnsi"/>
              </w:rPr>
              <w:t xml:space="preserve"> and guilt felt by mothers.  Judy felt </w:t>
            </w:r>
            <w:proofErr w:type="gramStart"/>
            <w:r w:rsidRPr="00A93D23">
              <w:rPr>
                <w:rFonts w:eastAsia="Calibri" w:cstheme="minorHAnsi"/>
              </w:rPr>
              <w:t>guilt</w:t>
            </w:r>
            <w:proofErr w:type="gramEnd"/>
            <w:r w:rsidRPr="00A93D23">
              <w:rPr>
                <w:rFonts w:eastAsia="Calibri" w:cstheme="minorHAnsi"/>
              </w:rPr>
              <w:t xml:space="preserve"> about her job.</w:t>
            </w:r>
          </w:p>
          <w:p w14:paraId="5BC47CFC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onia &amp; Bruce split the care roles and Sonia took on the protective role. </w:t>
            </w:r>
          </w:p>
          <w:p w14:paraId="1BFBAF3C" w14:textId="77777777" w:rsidR="004E3BBA" w:rsidRPr="00A93D23" w:rsidRDefault="004E3BBA" w:rsidP="004E3BBA">
            <w:pPr>
              <w:ind w:left="720"/>
              <w:contextualSpacing/>
              <w:rPr>
                <w:rFonts w:eastAsia="Calibri" w:cstheme="minorHAnsi"/>
              </w:rPr>
            </w:pPr>
          </w:p>
        </w:tc>
      </w:tr>
      <w:tr w:rsidR="004E3BBA" w:rsidRPr="00A93D23" w14:paraId="087641AF" w14:textId="77777777" w:rsidTr="00F6351A">
        <w:tc>
          <w:tcPr>
            <w:tcW w:w="2056" w:type="dxa"/>
            <w:shd w:val="clear" w:color="auto" w:fill="FFFFFF" w:themeFill="background1"/>
          </w:tcPr>
          <w:p w14:paraId="03CBE614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>3) A rollercoaster of emotion</w:t>
            </w:r>
          </w:p>
        </w:tc>
        <w:tc>
          <w:tcPr>
            <w:tcW w:w="2048" w:type="dxa"/>
            <w:shd w:val="clear" w:color="auto" w:fill="FFFFFF" w:themeFill="background1"/>
          </w:tcPr>
          <w:p w14:paraId="4046525A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  <w:r w:rsidRPr="00F6351A">
              <w:rPr>
                <w:rFonts w:eastAsia="Calibri" w:cstheme="minorHAnsi"/>
                <w:b/>
              </w:rPr>
              <w:t>3a) Feelings at birth  ‘ a whirlwind of emotion’</w:t>
            </w:r>
          </w:p>
          <w:p w14:paraId="64D20C4D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692EDC5B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45C88EF6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3A214F88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AF4D7EB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0E0C1F1A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0211DBED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022EBE69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564B752C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7DAFE36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175718AA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0359EA55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B7F77AD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541EF58C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42BEE38F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302CCDC6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41DF0331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38A359C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08376E1A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51879969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5A15334D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7A5DE8DC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7FBB4298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4DF6B907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0D252C78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  <w:r w:rsidRPr="00F6351A">
              <w:rPr>
                <w:rFonts w:eastAsia="Calibri" w:cstheme="minorHAnsi"/>
                <w:b/>
              </w:rPr>
              <w:t xml:space="preserve">3b)  Goldenhar –post diagnosis </w:t>
            </w:r>
          </w:p>
          <w:p w14:paraId="6627B2C9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1C02B5E5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F08C2BF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7E23E7D5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4281DD66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0B17782F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1E6A6CA8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73D72ABE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08FA054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4106802C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316FE0AB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C0ABAF1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32B27995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03EF0E4B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0503F977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0485EFC6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14C327C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03397154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4DBD526C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730FC7D5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3F723BFA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1C73BA91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1EC910DD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298AD01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5631B41D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4BD79194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7F8BAD3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0C240540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5CEA1E7F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1CA0DB76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620FF1DE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18BEADBD" w14:textId="77777777" w:rsidR="004E3BBA" w:rsidRDefault="004E3BBA" w:rsidP="004E3BBA">
            <w:pPr>
              <w:rPr>
                <w:rFonts w:eastAsia="Calibri" w:cstheme="minorHAnsi"/>
                <w:b/>
              </w:rPr>
            </w:pPr>
          </w:p>
          <w:p w14:paraId="58D82198" w14:textId="77777777" w:rsidR="00F6351A" w:rsidRDefault="00F6351A" w:rsidP="004E3BBA">
            <w:pPr>
              <w:rPr>
                <w:rFonts w:eastAsia="Calibri" w:cstheme="minorHAnsi"/>
                <w:b/>
              </w:rPr>
            </w:pPr>
          </w:p>
          <w:p w14:paraId="3414BEAE" w14:textId="77777777" w:rsidR="00F6351A" w:rsidRDefault="00F6351A" w:rsidP="004E3BBA">
            <w:pPr>
              <w:rPr>
                <w:rFonts w:eastAsia="Calibri" w:cstheme="minorHAnsi"/>
                <w:b/>
              </w:rPr>
            </w:pPr>
          </w:p>
          <w:p w14:paraId="34242016" w14:textId="77777777" w:rsidR="00F6351A" w:rsidRDefault="00F6351A" w:rsidP="004E3BBA">
            <w:pPr>
              <w:rPr>
                <w:rFonts w:eastAsia="Calibri" w:cstheme="minorHAnsi"/>
                <w:b/>
              </w:rPr>
            </w:pPr>
          </w:p>
          <w:p w14:paraId="52880269" w14:textId="77777777" w:rsidR="00F6351A" w:rsidRPr="00F6351A" w:rsidRDefault="00F6351A" w:rsidP="004E3BBA">
            <w:pPr>
              <w:rPr>
                <w:rFonts w:eastAsia="Calibri" w:cstheme="minorHAnsi"/>
                <w:b/>
              </w:rPr>
            </w:pPr>
          </w:p>
          <w:p w14:paraId="661BE833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  <w:r w:rsidRPr="00F6351A">
              <w:rPr>
                <w:rFonts w:eastAsia="Calibri" w:cstheme="minorHAnsi"/>
                <w:b/>
              </w:rPr>
              <w:t xml:space="preserve">3c) Dealing with other people’s </w:t>
            </w:r>
            <w:proofErr w:type="gramStart"/>
            <w:r w:rsidRPr="00F6351A">
              <w:rPr>
                <w:rFonts w:eastAsia="Calibri" w:cstheme="minorHAnsi"/>
                <w:b/>
              </w:rPr>
              <w:t>reactions</w:t>
            </w:r>
            <w:proofErr w:type="gramEnd"/>
          </w:p>
          <w:p w14:paraId="57A7E3BD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5ED8A31F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37F6D7D2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13C25AEC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226DC17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47D6155A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7AFE03F8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7DEB3EF8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44DBB64A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3BED1B03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12320BAC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4F68733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20AD6E78" w14:textId="77777777" w:rsidR="004E3BBA" w:rsidRPr="00F6351A" w:rsidRDefault="004E3BBA" w:rsidP="004E3BBA">
            <w:pPr>
              <w:rPr>
                <w:rFonts w:eastAsia="Calibri" w:cstheme="minorHAnsi"/>
                <w:b/>
              </w:rPr>
            </w:pPr>
          </w:p>
          <w:p w14:paraId="3873BB40" w14:textId="77777777" w:rsidR="004E3BBA" w:rsidRPr="00F6351A" w:rsidRDefault="004E3BBA" w:rsidP="004E3BBA">
            <w:pPr>
              <w:rPr>
                <w:rFonts w:eastAsia="Calibri" w:cstheme="minorHAnsi"/>
                <w:b/>
                <w:strike/>
              </w:rPr>
            </w:pPr>
          </w:p>
        </w:tc>
        <w:tc>
          <w:tcPr>
            <w:tcW w:w="5246" w:type="dxa"/>
            <w:shd w:val="clear" w:color="auto" w:fill="FFFFFF" w:themeFill="background1"/>
          </w:tcPr>
          <w:p w14:paraId="4AE34EEE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outlineLvl w:val="0"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Total shock - nothing detected in the scans! Confusion –no warning signs in pregnancy or pre-birth.  No indicators in pregnancy-shock</w:t>
            </w:r>
          </w:p>
          <w:p w14:paraId="0D57E1A5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Panic stations/ a hive of activity)</w:t>
            </w:r>
          </w:p>
          <w:p w14:paraId="7F7840F8" w14:textId="77777777" w:rsidR="004E3BBA" w:rsidRPr="00954536" w:rsidRDefault="004E3BBA" w:rsidP="00954536">
            <w:pPr>
              <w:pStyle w:val="ListParagraph"/>
              <w:numPr>
                <w:ilvl w:val="1"/>
                <w:numId w:val="19"/>
              </w:numPr>
              <w:rPr>
                <w:rFonts w:eastAsia="Calibri" w:cstheme="minorHAnsi"/>
              </w:rPr>
            </w:pPr>
            <w:r w:rsidRPr="00954536">
              <w:rPr>
                <w:rFonts w:eastAsia="Calibri" w:cstheme="minorHAnsi"/>
              </w:rPr>
              <w:t>An overwhelming catalogue of shocks and differences identified. Shock of taking blood, scans, tests – the unknown</w:t>
            </w:r>
          </w:p>
          <w:p w14:paraId="4361559E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outlineLvl w:val="0"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Overwhelming confusion – what is it? </w:t>
            </w:r>
          </w:p>
          <w:p w14:paraId="081E5B0E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outlineLvl w:val="0"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Initial feelings – anger, disbelief, strong feeling of guilt and blame –wanting answers – why? what! Why? we didn’t do anything!?</w:t>
            </w:r>
          </w:p>
          <w:p w14:paraId="0F97D499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outlineLvl w:val="0"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Initial reactions were grief, physical pain, shock &amp; disbelief, sorrow, questioning. Anger at the world -– things felt </w:t>
            </w:r>
            <w:proofErr w:type="gramStart"/>
            <w:r w:rsidRPr="00A93D23">
              <w:rPr>
                <w:rFonts w:eastAsia="Calibri" w:cstheme="minorHAnsi"/>
              </w:rPr>
              <w:t>unfair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4EC3A103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Feelings of failure – disappointing others</w:t>
            </w:r>
          </w:p>
          <w:p w14:paraId="4204C91B" w14:textId="77777777" w:rsidR="004E3BBA" w:rsidRPr="00954536" w:rsidRDefault="004E3BBA" w:rsidP="00954536">
            <w:pPr>
              <w:pStyle w:val="ListParagraph"/>
              <w:numPr>
                <w:ilvl w:val="1"/>
                <w:numId w:val="19"/>
              </w:numPr>
              <w:rPr>
                <w:rFonts w:eastAsia="Calibri" w:cstheme="minorHAnsi"/>
              </w:rPr>
            </w:pPr>
            <w:r w:rsidRPr="00954536">
              <w:rPr>
                <w:rFonts w:eastAsia="Calibri" w:cstheme="minorHAnsi"/>
              </w:rPr>
              <w:t>Self-blame/ self-doubt</w:t>
            </w:r>
          </w:p>
          <w:p w14:paraId="4CA3E28E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Isolation and alienation –wanting to hide the child and protect themselves)</w:t>
            </w:r>
          </w:p>
          <w:p w14:paraId="463741F2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Initial feelings of the long haul. Hindsight suspected something was wrong at birth.</w:t>
            </w:r>
            <w:r w:rsidRPr="00A93D23">
              <w:rPr>
                <w:rFonts w:eastAsia="Calibri" w:cstheme="minorHAnsi"/>
                <w:color w:val="ED7D31"/>
              </w:rPr>
              <w:t xml:space="preserve"> </w:t>
            </w:r>
          </w:p>
          <w:p w14:paraId="50E9AB04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Frustration over assumed medical knowledge – panic about what will be next. Uncertainty – living for the next 24 </w:t>
            </w:r>
            <w:proofErr w:type="gramStart"/>
            <w:r w:rsidRPr="00A93D23">
              <w:rPr>
                <w:rFonts w:eastAsia="Calibri" w:cstheme="minorHAnsi"/>
              </w:rPr>
              <w:t>hours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2F52AAF2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truggling to feed was stressful.  </w:t>
            </w:r>
          </w:p>
          <w:p w14:paraId="1174CE5F" w14:textId="77777777" w:rsidR="004E3BBA" w:rsidRPr="00A93D23" w:rsidRDefault="004E3BBA" w:rsidP="004E3BBA">
            <w:pPr>
              <w:rPr>
                <w:rFonts w:eastAsia="Calibri" w:cstheme="minorHAnsi"/>
                <w:color w:val="ED7D31"/>
              </w:rPr>
            </w:pPr>
          </w:p>
          <w:p w14:paraId="491DDEC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9F8C1C7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Diagnosis timescales varied from diagnosis at birth to diagnosis after 18 months. </w:t>
            </w:r>
          </w:p>
          <w:p w14:paraId="772EB353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Denial – this is not happening to me- Scared and in disbelief. </w:t>
            </w:r>
          </w:p>
          <w:p w14:paraId="55A274A8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Overwhelming confusion – nobody knew where to start. Lack of information – frustration</w:t>
            </w:r>
          </w:p>
          <w:p w14:paraId="54623476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Jukes was scared for his son and scared of judgement from others. </w:t>
            </w:r>
          </w:p>
          <w:p w14:paraId="56836E21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Distance from others. The desire to isolate oneself. </w:t>
            </w:r>
          </w:p>
          <w:p w14:paraId="0B24CAF9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Self-blame/guilt, disappointment</w:t>
            </w:r>
          </w:p>
          <w:p w14:paraId="1D8B63EA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hock and emptiness. Lack of support struggled to </w:t>
            </w:r>
            <w:proofErr w:type="gramStart"/>
            <w:r w:rsidRPr="00A93D23">
              <w:rPr>
                <w:rFonts w:eastAsia="Calibri" w:cstheme="minorHAnsi"/>
              </w:rPr>
              <w:t>cope</w:t>
            </w:r>
            <w:proofErr w:type="gramEnd"/>
          </w:p>
          <w:p w14:paraId="0784B6FE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Judy Initial panic  about what GH meant and catastrophic thinking over the impact it would have on their future lives) </w:t>
            </w:r>
          </w:p>
          <w:p w14:paraId="096CDD7B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  <w14:glow w14:rad="0">
                  <w14:srgbClr w14:val="FF2F92"/>
                </w14:glow>
              </w:rPr>
              <w:t>Jules Fear of bullying/not wanting a difference</w:t>
            </w:r>
          </w:p>
          <w:p w14:paraId="30797BCB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The unknown combined with grief send you a bit crazy </w:t>
            </w:r>
            <w:proofErr w:type="gramStart"/>
            <w:r w:rsidRPr="00A93D23">
              <w:rPr>
                <w:rFonts w:eastAsia="Calibri" w:cstheme="minorHAnsi"/>
              </w:rPr>
              <w:t>initially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3F8EF8DB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At first </w:t>
            </w:r>
            <w:proofErr w:type="gramStart"/>
            <w:r w:rsidRPr="00A93D23">
              <w:rPr>
                <w:rFonts w:eastAsia="Calibri" w:cstheme="minorHAnsi"/>
              </w:rPr>
              <w:t>difference</w:t>
            </w:r>
            <w:proofErr w:type="gramEnd"/>
            <w:r w:rsidRPr="00A93D23">
              <w:rPr>
                <w:rFonts w:eastAsia="Calibri" w:cstheme="minorHAnsi"/>
              </w:rPr>
              <w:t xml:space="preserve"> meant isolation then tube-feeding in Nero became the new normal. </w:t>
            </w:r>
          </w:p>
          <w:p w14:paraId="6AEDC8CA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Diagnosis helped but still a life changing condition. Luke said it was a difficult situation but grateful for his child conceived through IVF)</w:t>
            </w:r>
          </w:p>
          <w:p w14:paraId="3F3CE86A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 Being a parent and a nurse is challenging – an emotional rollercoaster. </w:t>
            </w:r>
          </w:p>
          <w:p w14:paraId="1EAD0E3D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Difference brings challenge - Life is up and down.</w:t>
            </w:r>
          </w:p>
          <w:p w14:paraId="70080AEE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The strive for normality and normal socialization is strong. </w:t>
            </w:r>
          </w:p>
          <w:p w14:paraId="7F98455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FA8342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2E69703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Being stared at was hard. </w:t>
            </w:r>
          </w:p>
          <w:p w14:paraId="233C20D0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unkind reactions from </w:t>
            </w:r>
            <w:proofErr w:type="spellStart"/>
            <w:r w:rsidRPr="00A93D23">
              <w:rPr>
                <w:rFonts w:eastAsia="Calibri" w:cstheme="minorHAnsi"/>
              </w:rPr>
              <w:t>neighbours</w:t>
            </w:r>
            <w:proofErr w:type="spellEnd"/>
            <w:r w:rsidRPr="00A93D23">
              <w:rPr>
                <w:rFonts w:eastAsia="Calibri" w:cstheme="minorHAnsi"/>
              </w:rPr>
              <w:t>.</w:t>
            </w:r>
          </w:p>
          <w:p w14:paraId="54C3936B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Other people’s ignorance/ lack of understanding angered Judy.</w:t>
            </w:r>
          </w:p>
          <w:p w14:paraId="6DFB5120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Dealing with other people’s questions was difficult.  Feeling forced to provide information to </w:t>
            </w:r>
            <w:proofErr w:type="gramStart"/>
            <w:r w:rsidRPr="00A93D23">
              <w:rPr>
                <w:rFonts w:eastAsia="Calibri" w:cstheme="minorHAnsi"/>
              </w:rPr>
              <w:t>others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5D642FFC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Talking on demand was emotionally </w:t>
            </w:r>
            <w:proofErr w:type="gramStart"/>
            <w:r w:rsidRPr="00A93D23">
              <w:rPr>
                <w:rFonts w:eastAsia="Calibri" w:cstheme="minorHAnsi"/>
              </w:rPr>
              <w:t>draining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6791BE05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Invasion of privacy - constant interrogation over difference. </w:t>
            </w:r>
          </w:p>
          <w:p w14:paraId="5D33C019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Jasmine said </w:t>
            </w:r>
            <w:proofErr w:type="gramStart"/>
            <w:r w:rsidRPr="00A93D23">
              <w:rPr>
                <w:rFonts w:eastAsia="Calibri" w:cstheme="minorHAnsi"/>
              </w:rPr>
              <w:t>others</w:t>
            </w:r>
            <w:proofErr w:type="gramEnd"/>
            <w:r w:rsidRPr="00A93D23">
              <w:rPr>
                <w:rFonts w:eastAsia="Calibri" w:cstheme="minorHAnsi"/>
              </w:rPr>
              <w:t xml:space="preserve"> reactions led to feelings of anxiety and self-blame</w:t>
            </w:r>
          </w:p>
          <w:p w14:paraId="255D69B5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Lois said subtle stigma felt led to feeling of anxiety and the desire to isolate.</w:t>
            </w:r>
          </w:p>
          <w:p w14:paraId="0BAD0A71" w14:textId="77777777" w:rsidR="004E3BBA" w:rsidRPr="00A93D23" w:rsidRDefault="004E3BBA" w:rsidP="00954536">
            <w:pPr>
              <w:numPr>
                <w:ilvl w:val="0"/>
                <w:numId w:val="19"/>
              </w:numPr>
              <w:contextualSpacing/>
              <w:rPr>
                <w:rFonts w:eastAsia="Calibri" w:cstheme="minorHAnsi"/>
              </w:rPr>
            </w:pPr>
            <w:proofErr w:type="gramStart"/>
            <w:r w:rsidRPr="00A93D23">
              <w:rPr>
                <w:rFonts w:eastAsia="Calibri" w:cstheme="minorHAnsi"/>
              </w:rPr>
              <w:t>Jules</w:t>
            </w:r>
            <w:proofErr w:type="gramEnd"/>
            <w:r w:rsidRPr="00A93D23">
              <w:rPr>
                <w:rFonts w:eastAsia="Calibri" w:cstheme="minorHAnsi"/>
              </w:rPr>
              <w:t xml:space="preserve"> resilience to looks from other– laughs it off. </w:t>
            </w:r>
          </w:p>
        </w:tc>
      </w:tr>
      <w:tr w:rsidR="004E3BBA" w:rsidRPr="00A93D23" w14:paraId="73B93434" w14:textId="77777777" w:rsidTr="00F6351A">
        <w:trPr>
          <w:trHeight w:val="953"/>
        </w:trPr>
        <w:tc>
          <w:tcPr>
            <w:tcW w:w="2056" w:type="dxa"/>
            <w:shd w:val="clear" w:color="auto" w:fill="FFFFFF" w:themeFill="background1"/>
          </w:tcPr>
          <w:p w14:paraId="3BC285A1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 xml:space="preserve">4) Uncertainty </w:t>
            </w:r>
          </w:p>
          <w:p w14:paraId="308D4E07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</w:p>
          <w:p w14:paraId="37F72288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</w:p>
        </w:tc>
        <w:tc>
          <w:tcPr>
            <w:tcW w:w="2048" w:type="dxa"/>
            <w:shd w:val="clear" w:color="auto" w:fill="FFFFFF" w:themeFill="background1"/>
          </w:tcPr>
          <w:p w14:paraId="1EF499E5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>4a) Lack of clarity over causation</w:t>
            </w:r>
          </w:p>
          <w:p w14:paraId="28C09B8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01BE39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8F5CA6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862A90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BFAA6E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9E23C2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72A28C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76C979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C00689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6B8BEC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87A7C1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DF6EB2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4A8E40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E3FDF3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3632D8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ED75BB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6E5EE4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DF38E4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3A6549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F082F6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80F304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9BBCD9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4C9E8E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0F7B1D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96F58F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FB56C0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DFE100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6B99B1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9804E5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A4A899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88E51B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6E1686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06EA3C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F8E3F9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F2A816F" w14:textId="77777777" w:rsidR="004E3BBA" w:rsidRPr="00A93D23" w:rsidRDefault="004E3BBA" w:rsidP="004E3BBA">
            <w:pPr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4b) ‘An uncertain journey.’</w:t>
            </w:r>
          </w:p>
          <w:p w14:paraId="2CB469A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045D57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21B90C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</w:tc>
        <w:tc>
          <w:tcPr>
            <w:tcW w:w="5246" w:type="dxa"/>
            <w:shd w:val="clear" w:color="auto" w:fill="FFFFFF" w:themeFill="background1"/>
          </w:tcPr>
          <w:p w14:paraId="668EB607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Lack of clarity about the difference in conditions – definitions hemi-facial </w:t>
            </w:r>
            <w:proofErr w:type="spellStart"/>
            <w:r w:rsidRPr="00A93D23">
              <w:rPr>
                <w:rFonts w:eastAsia="Calibri" w:cstheme="minorHAnsi"/>
              </w:rPr>
              <w:t>microta</w:t>
            </w:r>
            <w:proofErr w:type="spellEnd"/>
            <w:r w:rsidRPr="00A93D23">
              <w:rPr>
                <w:rFonts w:eastAsia="Calibri" w:cstheme="minorHAnsi"/>
              </w:rPr>
              <w:t xml:space="preserve"> and GH)</w:t>
            </w:r>
          </w:p>
          <w:p w14:paraId="0BEA152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Causation is totally unclear - No common ground – no </w:t>
            </w:r>
            <w:proofErr w:type="gramStart"/>
            <w:r w:rsidRPr="00A93D23">
              <w:rPr>
                <w:rFonts w:eastAsia="Calibri" w:cstheme="minorHAnsi"/>
              </w:rPr>
              <w:t>links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2E3AD84E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Lack of clarity – wanting answers</w:t>
            </w:r>
          </w:p>
          <w:p w14:paraId="2288FF54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earching for an explanation, Self-questioning and looking for why is a dominant feature initially and causes </w:t>
            </w:r>
            <w:proofErr w:type="gramStart"/>
            <w:r w:rsidRPr="00A93D23">
              <w:rPr>
                <w:rFonts w:eastAsia="Calibri" w:cstheme="minorHAnsi"/>
              </w:rPr>
              <w:t>gu</w:t>
            </w:r>
            <w:r w:rsidRPr="00F6351A">
              <w:rPr>
                <w:rFonts w:eastAsia="Calibri" w:cstheme="minorHAnsi"/>
              </w:rPr>
              <w:t>ilt</w:t>
            </w:r>
            <w:proofErr w:type="gramEnd"/>
          </w:p>
          <w:p w14:paraId="7CB80EEE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peculation </w:t>
            </w:r>
            <w:proofErr w:type="gramStart"/>
            <w:r w:rsidRPr="00A93D23">
              <w:rPr>
                <w:rFonts w:eastAsia="Calibri" w:cstheme="minorHAnsi"/>
              </w:rPr>
              <w:t>happens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3C21C35C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No known cause-helped wife with guilt lack of clarity – no reason no blame</w:t>
            </w:r>
          </w:p>
          <w:p w14:paraId="765086D9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Confusion- explanation would help with acceptance)</w:t>
            </w:r>
          </w:p>
          <w:p w14:paraId="0A52184A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Clarity would aid understanding but </w:t>
            </w:r>
            <w:proofErr w:type="gramStart"/>
            <w:r w:rsidRPr="00A93D23">
              <w:rPr>
                <w:rFonts w:eastAsia="Calibri" w:cstheme="minorHAnsi"/>
              </w:rPr>
              <w:t>not change</w:t>
            </w:r>
            <w:proofErr w:type="gramEnd"/>
            <w:r w:rsidRPr="00A93D23">
              <w:rPr>
                <w:rFonts w:eastAsia="Calibri" w:cstheme="minorHAnsi"/>
              </w:rPr>
              <w:t xml:space="preserve"> the outcome for their child.</w:t>
            </w:r>
          </w:p>
          <w:p w14:paraId="0A7A8044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Lack of clarity – uncertainty over future family planning for parents. </w:t>
            </w:r>
          </w:p>
          <w:p w14:paraId="189758B8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Paranoia and uncertainty felt in second pregnancy No additional tests given for daughter – no differences in pregnancy. </w:t>
            </w:r>
          </w:p>
          <w:p w14:paraId="01333E2C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Father was so scared and uncertain - that he missed his daughter’s birth.</w:t>
            </w:r>
          </w:p>
          <w:p w14:paraId="25E4E1B9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Clarity would </w:t>
            </w:r>
            <w:proofErr w:type="gramStart"/>
            <w:r w:rsidRPr="00A93D23">
              <w:rPr>
                <w:rFonts w:eastAsia="Calibri" w:cstheme="minorHAnsi"/>
              </w:rPr>
              <w:t>reassurance</w:t>
            </w:r>
            <w:proofErr w:type="gramEnd"/>
            <w:r w:rsidRPr="00A93D23">
              <w:rPr>
                <w:rFonts w:eastAsia="Calibri" w:cstheme="minorHAnsi"/>
              </w:rPr>
              <w:t xml:space="preserve"> GH kids for their futures. </w:t>
            </w:r>
          </w:p>
          <w:p w14:paraId="58B4317A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Currently parents have no other choice than to live with the uncertainty of causation. </w:t>
            </w:r>
          </w:p>
          <w:p w14:paraId="13DAEE4D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2x dads – we’ll never find out why – it doesn’t </w:t>
            </w:r>
            <w:proofErr w:type="gramStart"/>
            <w:r w:rsidRPr="00A93D23">
              <w:rPr>
                <w:rFonts w:eastAsia="Calibri" w:cstheme="minorHAnsi"/>
              </w:rPr>
              <w:t>matter</w:t>
            </w:r>
            <w:proofErr w:type="gramEnd"/>
          </w:p>
          <w:p w14:paraId="50F4BB04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Others hope the uncertainty may eventually be uncovered) hopefully a future discovery</w:t>
            </w:r>
            <w:r w:rsidRPr="00A93D23">
              <w:rPr>
                <w:rFonts w:eastAsia="Calibri" w:cstheme="minorHAnsi"/>
                <w:b/>
              </w:rPr>
              <w:t xml:space="preserve">. </w:t>
            </w:r>
          </w:p>
          <w:p w14:paraId="3206202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00B3954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You never know what’s </w:t>
            </w:r>
            <w:proofErr w:type="gramStart"/>
            <w:r w:rsidRPr="00A93D23">
              <w:rPr>
                <w:rFonts w:eastAsia="Calibri" w:cstheme="minorHAnsi"/>
              </w:rPr>
              <w:t>next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39A30CD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 Uncertainty over the extremity of GH and the progression of the condition -the doctors are </w:t>
            </w:r>
            <w:proofErr w:type="gramStart"/>
            <w:r w:rsidRPr="00A93D23">
              <w:rPr>
                <w:rFonts w:eastAsia="Calibri" w:cstheme="minorHAnsi"/>
              </w:rPr>
              <w:t>uncertain</w:t>
            </w:r>
            <w:proofErr w:type="gramEnd"/>
          </w:p>
          <w:p w14:paraId="3F30F005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Uncertainty over test results –Constant uncertainty and anxiety when waiting for test results.  Hitting ‘so called’ milestones were highly reassuring – positive results were a relief. </w:t>
            </w:r>
          </w:p>
          <w:p w14:paraId="5374CE13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Medical </w:t>
            </w:r>
            <w:proofErr w:type="gramStart"/>
            <w:r w:rsidRPr="00A93D23">
              <w:rPr>
                <w:rFonts w:eastAsia="Calibri" w:cstheme="minorHAnsi"/>
              </w:rPr>
              <w:t>time-scales</w:t>
            </w:r>
            <w:proofErr w:type="gramEnd"/>
            <w:r w:rsidRPr="00A93D23">
              <w:rPr>
                <w:rFonts w:eastAsia="Calibri" w:cstheme="minorHAnsi"/>
              </w:rPr>
              <w:t xml:space="preserve"> are unknown and mental preparation. </w:t>
            </w:r>
          </w:p>
          <w:p w14:paraId="43129C13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Uncertainty about how their children will cope.</w:t>
            </w:r>
          </w:p>
          <w:p w14:paraId="3BFA5154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Will their anxiety of the unknown be projected onto their children? </w:t>
            </w:r>
          </w:p>
          <w:p w14:paraId="0D0EE7D9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Uncertainty over the reactions of siblings</w:t>
            </w:r>
            <w:r w:rsidRPr="00A93D23">
              <w:rPr>
                <w:rFonts w:eastAsia="Calibri" w:cstheme="minorHAnsi"/>
                <w:color w:val="ED7D31"/>
              </w:rPr>
              <w:t xml:space="preserve"> </w:t>
            </w:r>
          </w:p>
          <w:p w14:paraId="0FE12BA1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Future fears –</w:t>
            </w:r>
            <w:r w:rsidRPr="00A93D23">
              <w:rPr>
                <w:rFonts w:eastAsia="Calibri" w:cstheme="minorHAnsi"/>
                <w:b/>
              </w:rPr>
              <w:t xml:space="preserve"> </w:t>
            </w:r>
            <w:r w:rsidRPr="00A93D23">
              <w:rPr>
                <w:rFonts w:eastAsia="Calibri" w:cstheme="minorHAnsi"/>
              </w:rPr>
              <w:t>uncertainty about the prospect of bullying and integration.</w:t>
            </w:r>
          </w:p>
          <w:p w14:paraId="4C537104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Uncertainty over parental intervention &amp; giving confidence to their child. uncertainty about </w:t>
            </w:r>
            <w:proofErr w:type="spellStart"/>
            <w:r w:rsidRPr="00A93D23">
              <w:rPr>
                <w:rFonts w:eastAsia="Calibri" w:cstheme="minorHAnsi"/>
              </w:rPr>
              <w:t>defence</w:t>
            </w:r>
            <w:proofErr w:type="spellEnd"/>
            <w:r w:rsidRPr="00A93D23">
              <w:rPr>
                <w:rFonts w:eastAsia="Calibri" w:cstheme="minorHAnsi"/>
              </w:rPr>
              <w:t xml:space="preserve"> techniques)</w:t>
            </w:r>
          </w:p>
          <w:p w14:paraId="382382C4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Explaining to your child why they have GH – uncertain how.</w:t>
            </w:r>
          </w:p>
          <w:p w14:paraId="455C6AA6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Anxiety/uncertainty  about adolescence son’s future relationships/ family life chances) Wanting reassurance from older Goldenhar </w:t>
            </w:r>
            <w:proofErr w:type="gramStart"/>
            <w:r w:rsidRPr="00A93D23">
              <w:rPr>
                <w:rFonts w:eastAsia="Calibri" w:cstheme="minorHAnsi"/>
              </w:rPr>
              <w:t>people</w:t>
            </w:r>
            <w:proofErr w:type="gramEnd"/>
          </w:p>
          <w:p w14:paraId="05744D28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Uncertainty about </w:t>
            </w:r>
            <w:proofErr w:type="gramStart"/>
            <w:r w:rsidRPr="00A93D23">
              <w:rPr>
                <w:rFonts w:eastAsia="Calibri" w:cstheme="minorHAnsi"/>
              </w:rPr>
              <w:t>child’s</w:t>
            </w:r>
            <w:proofErr w:type="gramEnd"/>
            <w:r w:rsidRPr="00A93D23">
              <w:rPr>
                <w:rFonts w:eastAsia="Calibri" w:cstheme="minorHAnsi"/>
              </w:rPr>
              <w:t xml:space="preserve"> wellbeing &amp; teenage worries – changes in moods.</w:t>
            </w:r>
            <w:r w:rsidRPr="00A93D23">
              <w:rPr>
                <w:rFonts w:eastAsia="Calibri" w:cstheme="minorHAnsi"/>
                <w:b/>
              </w:rPr>
              <w:t xml:space="preserve"> </w:t>
            </w:r>
            <w:r w:rsidRPr="00A93D23">
              <w:rPr>
                <w:rFonts w:eastAsia="Calibri" w:cstheme="minorHAnsi"/>
              </w:rPr>
              <w:t>Worry about daughter’s anxiety/ self-esteem)</w:t>
            </w:r>
          </w:p>
          <w:p w14:paraId="59C0ABC1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Surgical decisions are complex, time consuming, anxiety provoking and overwhelming – what is the right decision?</w:t>
            </w:r>
          </w:p>
          <w:p w14:paraId="4F89FC1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 It is difficult to make an informed decision -there is insufficient comparable data and no cohorts to make comparisons with</w:t>
            </w:r>
          </w:p>
          <w:p w14:paraId="7B996E59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Surgical decisions for aesthetic reasons are harder- worry about decision making &amp; daughter’s wellbeing, future/teenage body image – daughter starting to obsess).</w:t>
            </w:r>
          </w:p>
          <w:p w14:paraId="482B44A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It is hard passing the decision responsibility to a child – anxiety and </w:t>
            </w:r>
            <w:proofErr w:type="gramStart"/>
            <w:r w:rsidRPr="00A93D23">
              <w:rPr>
                <w:rFonts w:eastAsia="Calibri" w:cstheme="minorHAnsi"/>
              </w:rPr>
              <w:t>pressure</w:t>
            </w:r>
            <w:proofErr w:type="gramEnd"/>
          </w:p>
          <w:p w14:paraId="3EF6232C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Parents made to feel guilty about decision making. Pressures from surgeon and others about decision making.</w:t>
            </w:r>
          </w:p>
          <w:p w14:paraId="03B01AAA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Parents are uncertain how to put personal biases to one side. </w:t>
            </w:r>
          </w:p>
          <w:p w14:paraId="15FBB0C5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Uncertainty and surgery worries put pressure on the family. The child may not want it –what is right?</w:t>
            </w:r>
          </w:p>
        </w:tc>
      </w:tr>
      <w:tr w:rsidR="004E3BBA" w:rsidRPr="00A93D23" w14:paraId="56ABB0AC" w14:textId="77777777" w:rsidTr="00F6351A">
        <w:trPr>
          <w:trHeight w:val="2087"/>
        </w:trPr>
        <w:tc>
          <w:tcPr>
            <w:tcW w:w="2056" w:type="dxa"/>
            <w:shd w:val="clear" w:color="auto" w:fill="FFFFFF" w:themeFill="background1"/>
          </w:tcPr>
          <w:p w14:paraId="2314A967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>5) Societal reactions</w:t>
            </w:r>
          </w:p>
        </w:tc>
        <w:tc>
          <w:tcPr>
            <w:tcW w:w="2048" w:type="dxa"/>
            <w:shd w:val="clear" w:color="auto" w:fill="FFFFFF" w:themeFill="background1"/>
          </w:tcPr>
          <w:p w14:paraId="6AB3874B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 xml:space="preserve">5a) Public ignorance and stigma </w:t>
            </w:r>
          </w:p>
          <w:p w14:paraId="045A2EE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2C6018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136497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AACA8B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CD0D8C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3185C6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89C96C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A52451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13043B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3A19EB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A529BE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E341F4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0A1096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CF1FAF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A3509E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FC9C3A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A63A44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BA1094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BEE0DC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693B0C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AF2D87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167B41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2747BD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9BEFA3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E92AC8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BF2BED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A9036A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98DFB9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6F89B0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A61367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E73268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29AFFA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F4FBE3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140C4B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CC80CB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19D30C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A4306B3" w14:textId="77777777" w:rsidR="00F6351A" w:rsidRPr="00F6351A" w:rsidRDefault="00F6351A" w:rsidP="00F6351A">
            <w:pPr>
              <w:spacing w:after="0" w:line="240" w:lineRule="auto"/>
              <w:rPr>
                <w:rFonts w:eastAsia="Calibri" w:cstheme="minorHAns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6351A">
              <w:rPr>
                <w:rFonts w:eastAsia="Calibri" w:cstheme="minorHAns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5b)  Raising </w:t>
            </w:r>
            <w:proofErr w:type="gramStart"/>
            <w:r w:rsidRPr="00F6351A">
              <w:rPr>
                <w:rFonts w:eastAsia="Calibri" w:cstheme="minorHAns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awareness</w:t>
            </w:r>
            <w:proofErr w:type="gramEnd"/>
            <w:r w:rsidRPr="00F6351A">
              <w:rPr>
                <w:rFonts w:eastAsia="Calibri" w:cstheme="minorHAns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  <w:p w14:paraId="3C5208A9" w14:textId="5864D758" w:rsidR="004E3BBA" w:rsidRPr="00F6351A" w:rsidRDefault="00F6351A" w:rsidP="00F6351A">
            <w:pPr>
              <w:rPr>
                <w:rFonts w:eastAsia="Calibri" w:cstheme="minorHAnsi"/>
                <w:b/>
                <w:bCs/>
              </w:rPr>
            </w:pPr>
            <w:r w:rsidRPr="00F6351A">
              <w:rPr>
                <w:rFonts w:eastAsia="Calibri" w:cstheme="minorHAnsi"/>
                <w:b/>
                <w:bCs/>
              </w:rPr>
              <w:t>‘We are all people regardless of difference’.</w:t>
            </w:r>
          </w:p>
          <w:p w14:paraId="32231A1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7AD481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DB267E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047E2F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0DA77A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82DAA7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AF1A52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359575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578180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B3E3DE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DD88DD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7C67EA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4F55E5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431777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8BFEE3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62358E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515647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0BCE47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995163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781774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CC97C9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8BE781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E12CBA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21B745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24B5A6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FD782E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9C6745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D6A414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0578E3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9F8E2F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C284D5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12CB9A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BDA555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207D9A0" w14:textId="77777777" w:rsidR="004E3BBA" w:rsidRPr="00F6351A" w:rsidRDefault="004E3BBA" w:rsidP="004E3BBA">
            <w:pPr>
              <w:rPr>
                <w:rFonts w:eastAsia="Calibri" w:cstheme="minorHAnsi"/>
                <w:b/>
                <w:bCs/>
              </w:rPr>
            </w:pPr>
            <w:r w:rsidRPr="00F6351A">
              <w:rPr>
                <w:rFonts w:eastAsia="Calibri" w:cstheme="minorHAnsi"/>
                <w:b/>
                <w:bCs/>
              </w:rPr>
              <w:t xml:space="preserve">5c) Challenging society’s idealized views of beauty. </w:t>
            </w:r>
          </w:p>
        </w:tc>
        <w:tc>
          <w:tcPr>
            <w:tcW w:w="5246" w:type="dxa"/>
            <w:shd w:val="clear" w:color="auto" w:fill="FFFFFF" w:themeFill="background1"/>
          </w:tcPr>
          <w:p w14:paraId="02347079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People are uncomfortable and unsure how to respond and look away.</w:t>
            </w:r>
          </w:p>
          <w:p w14:paraId="30CB7EE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Rude, ignorant reactions from the public. </w:t>
            </w:r>
          </w:p>
          <w:p w14:paraId="09D0C740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Ignorance from other children – led to a few hurtful comments initially. </w:t>
            </w:r>
          </w:p>
          <w:p w14:paraId="297891D5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Jules’s boy often mistaken for a girl because he has long </w:t>
            </w:r>
            <w:proofErr w:type="gramStart"/>
            <w:r w:rsidRPr="00A93D23">
              <w:rPr>
                <w:rFonts w:eastAsia="Calibri" w:cstheme="minorHAnsi"/>
              </w:rPr>
              <w:t>hair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117F58F8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proofErr w:type="gramStart"/>
            <w:r w:rsidRPr="00A93D23">
              <w:rPr>
                <w:rFonts w:eastAsia="Calibri" w:cstheme="minorHAnsi"/>
              </w:rPr>
              <w:t>Pubic</w:t>
            </w:r>
            <w:proofErr w:type="gramEnd"/>
            <w:r w:rsidRPr="00A93D23">
              <w:rPr>
                <w:rFonts w:eastAsia="Calibri" w:cstheme="minorHAnsi"/>
              </w:rPr>
              <w:t xml:space="preserve"> abuse and prejudice happens – people talking down </w:t>
            </w:r>
          </w:p>
          <w:p w14:paraId="5D84EB99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Other people are shocked when they hear about the condition. </w:t>
            </w:r>
          </w:p>
          <w:p w14:paraId="4F4F2DB0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Assumptions made by the public. The public have drastic pictures in their head and (pre-conceived ideas)</w:t>
            </w:r>
          </w:p>
          <w:p w14:paraId="2B98A25D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ubtle stigma felt by Lois - </w:t>
            </w:r>
            <w:proofErr w:type="spellStart"/>
            <w:r w:rsidRPr="00A93D23">
              <w:rPr>
                <w:rFonts w:eastAsia="Calibri" w:cstheme="minorHAnsi"/>
              </w:rPr>
              <w:t>socialising</w:t>
            </w:r>
            <w:proofErr w:type="spellEnd"/>
            <w:r w:rsidRPr="00A93D23">
              <w:rPr>
                <w:rFonts w:eastAsia="Calibri" w:cstheme="minorHAnsi"/>
              </w:rPr>
              <w:t xml:space="preserve"> became more difficult)</w:t>
            </w:r>
          </w:p>
          <w:p w14:paraId="19999311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Lois felt the judged/blamed - people speculating over causation. </w:t>
            </w:r>
          </w:p>
          <w:p w14:paraId="33ABBF61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Other people’s reactions led to mother’s feelings of self-blame. Emotionally draining, feeling defensive </w:t>
            </w:r>
          </w:p>
          <w:p w14:paraId="5ED9BBA9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Parental anger felt in reaction to other’s looks and judgements. </w:t>
            </w:r>
          </w:p>
          <w:p w14:paraId="620130E9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Parents </w:t>
            </w:r>
            <w:proofErr w:type="gramStart"/>
            <w:r w:rsidRPr="00A93D23">
              <w:rPr>
                <w:rFonts w:eastAsia="Calibri" w:cstheme="minorHAnsi"/>
              </w:rPr>
              <w:t>looking</w:t>
            </w:r>
            <w:proofErr w:type="gramEnd"/>
            <w:r w:rsidRPr="00A93D23">
              <w:rPr>
                <w:rFonts w:eastAsia="Calibri" w:cstheme="minorHAnsi"/>
              </w:rPr>
              <w:t xml:space="preserve"> for strategies  to stop the staring and questioning. </w:t>
            </w:r>
          </w:p>
          <w:p w14:paraId="62BE57C6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Ignorance led to the making of information cards helped fend off unhelpful </w:t>
            </w:r>
            <w:proofErr w:type="gramStart"/>
            <w:r w:rsidRPr="00A93D23">
              <w:rPr>
                <w:rFonts w:eastAsia="Calibri" w:cstheme="minorHAnsi"/>
              </w:rPr>
              <w:t>comments</w:t>
            </w:r>
            <w:proofErr w:type="gramEnd"/>
          </w:p>
          <w:p w14:paraId="3B3A2DCF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Other people’s reactions led to mother’s feelings of self-blame. </w:t>
            </w:r>
          </w:p>
          <w:p w14:paraId="41FC20BC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Friends don’t understand  - </w:t>
            </w:r>
            <w:proofErr w:type="spellStart"/>
            <w:r w:rsidRPr="00A93D23">
              <w:rPr>
                <w:rFonts w:eastAsia="Calibri" w:cstheme="minorHAnsi"/>
              </w:rPr>
              <w:t>Socialising</w:t>
            </w:r>
            <w:proofErr w:type="spellEnd"/>
            <w:r w:rsidRPr="00A93D23">
              <w:rPr>
                <w:rFonts w:eastAsia="Calibri" w:cstheme="minorHAnsi"/>
              </w:rPr>
              <w:t xml:space="preserve"> reduced due to </w:t>
            </w:r>
            <w:proofErr w:type="gramStart"/>
            <w:r w:rsidRPr="00A93D23">
              <w:rPr>
                <w:rFonts w:eastAsia="Calibri" w:cstheme="minorHAnsi"/>
              </w:rPr>
              <w:t>caring</w:t>
            </w:r>
            <w:proofErr w:type="gramEnd"/>
            <w:r w:rsidRPr="00A93D23">
              <w:rPr>
                <w:rFonts w:eastAsia="Calibri" w:cstheme="minorHAnsi"/>
              </w:rPr>
              <w:t xml:space="preserve"> needs - lack of understanding from friends</w:t>
            </w:r>
            <w:r w:rsidRPr="00A93D23">
              <w:rPr>
                <w:rFonts w:eastAsia="Calibri" w:cstheme="minorHAnsi"/>
                <w:color w:val="ED7D31"/>
              </w:rPr>
              <w:t>.</w:t>
            </w:r>
          </w:p>
          <w:p w14:paraId="0080B187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 Other parents are unaware of the challenges that GH parents </w:t>
            </w:r>
            <w:proofErr w:type="gramStart"/>
            <w:r w:rsidRPr="00A93D23">
              <w:rPr>
                <w:rFonts w:eastAsia="Calibri" w:cstheme="minorHAnsi"/>
              </w:rPr>
              <w:t>face</w:t>
            </w:r>
            <w:proofErr w:type="gramEnd"/>
          </w:p>
          <w:p w14:paraId="64274ABA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More blame and stigma felt by </w:t>
            </w:r>
            <w:proofErr w:type="gramStart"/>
            <w:r w:rsidRPr="00A93D23">
              <w:rPr>
                <w:rFonts w:eastAsia="Calibri" w:cstheme="minorHAnsi"/>
              </w:rPr>
              <w:t>mothers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526AB4BC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Fathers – felt less stigma other people look – stigma not felt. </w:t>
            </w:r>
          </w:p>
          <w:p w14:paraId="62A47C9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B4BB292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Other people’s lack of awareness because of lack of experience.</w:t>
            </w:r>
          </w:p>
          <w:p w14:paraId="020E7A76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People stare because they are curious. Judy would like to inform more people and perceives stares as curiosity rather than anything malicious.</w:t>
            </w:r>
          </w:p>
          <w:p w14:paraId="007CB82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Assumptions made/ People are unaware and need educating to avoid assumptions &amp; discrimination ( talking down) </w:t>
            </w:r>
          </w:p>
          <w:p w14:paraId="4BB1FF0C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More awareness </w:t>
            </w:r>
            <w:proofErr w:type="gramStart"/>
            <w:r w:rsidRPr="00A93D23">
              <w:rPr>
                <w:rFonts w:eastAsia="Calibri" w:cstheme="minorHAnsi"/>
              </w:rPr>
              <w:t>needed</w:t>
            </w:r>
            <w:proofErr w:type="gramEnd"/>
            <w:r w:rsidRPr="00A93D23">
              <w:rPr>
                <w:rFonts w:eastAsia="Calibri" w:cstheme="minorHAnsi"/>
              </w:rPr>
              <w:t xml:space="preserve"> to understand and respond to difference – more information needed - relaxed q&amp; a session – it is normal to notice difference and talk about it. </w:t>
            </w:r>
          </w:p>
          <w:p w14:paraId="06924D64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Focus on normal socialization and integration. Look for similarities </w:t>
            </w:r>
            <w:proofErr w:type="gramStart"/>
            <w:r w:rsidRPr="00A93D23">
              <w:rPr>
                <w:rFonts w:eastAsia="Calibri" w:cstheme="minorHAnsi"/>
              </w:rPr>
              <w:t>not differences</w:t>
            </w:r>
            <w:proofErr w:type="gramEnd"/>
            <w:r w:rsidRPr="00A93D23">
              <w:rPr>
                <w:rFonts w:eastAsia="Calibri" w:cstheme="minorHAnsi"/>
              </w:rPr>
              <w:t xml:space="preserve"> Many non-GH siblings have made good friendships with children with facial differences.</w:t>
            </w:r>
          </w:p>
          <w:p w14:paraId="35AFBA7D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One child used a school awareness strategy –letter to parents)</w:t>
            </w:r>
          </w:p>
          <w:p w14:paraId="319219FD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Need more focus on E&amp;D - (Parental outlook –don’t judge – treat others well)</w:t>
            </w:r>
          </w:p>
          <w:p w14:paraId="4CFBCAD0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There is </w:t>
            </w:r>
            <w:proofErr w:type="gramStart"/>
            <w:r w:rsidRPr="00A93D23">
              <w:rPr>
                <w:rFonts w:eastAsia="Calibri" w:cstheme="minorHAnsi"/>
              </w:rPr>
              <w:t>lack</w:t>
            </w:r>
            <w:proofErr w:type="gramEnd"/>
            <w:r w:rsidRPr="00A93D23">
              <w:rPr>
                <w:rFonts w:eastAsia="Calibri" w:cstheme="minorHAnsi"/>
              </w:rPr>
              <w:t xml:space="preserve"> of media representation. More media awareness/publicity </w:t>
            </w:r>
            <w:proofErr w:type="gramStart"/>
            <w:r w:rsidRPr="00A93D23">
              <w:rPr>
                <w:rFonts w:eastAsia="Calibri" w:cstheme="minorHAnsi"/>
              </w:rPr>
              <w:t>needed</w:t>
            </w:r>
            <w:proofErr w:type="gramEnd"/>
            <w:r w:rsidRPr="00A93D23">
              <w:rPr>
                <w:rFonts w:eastAsia="Calibri" w:cstheme="minorHAnsi"/>
              </w:rPr>
              <w:t xml:space="preserve"> to educate people.</w:t>
            </w:r>
          </w:p>
          <w:p w14:paraId="72A06779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Recent initiatives – CBC  </w:t>
            </w:r>
            <w:proofErr w:type="spellStart"/>
            <w:r w:rsidRPr="00A93D23">
              <w:rPr>
                <w:rFonts w:eastAsia="Calibri" w:cstheme="minorHAnsi"/>
              </w:rPr>
              <w:t>Normalisation</w:t>
            </w:r>
            <w:proofErr w:type="spellEnd"/>
            <w:r w:rsidRPr="00A93D23">
              <w:rPr>
                <w:rFonts w:eastAsia="Calibri" w:cstheme="minorHAnsi"/>
              </w:rPr>
              <w:t xml:space="preserve"> in the media needed – difference is accepted now.</w:t>
            </w:r>
          </w:p>
          <w:p w14:paraId="0EAE8BF7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 changing faces – fb posts</w:t>
            </w:r>
          </w:p>
          <w:p w14:paraId="593C31B6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The new blockbuster Wonder should help to increase awareness.</w:t>
            </w:r>
          </w:p>
          <w:p w14:paraId="754BE8AF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(More actors with disfigurement needed) If the main Wonder actor had disfigurement in real life then it would be more meaningful. </w:t>
            </w:r>
          </w:p>
          <w:p w14:paraId="7C2A6C0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Good ideas -fundraising and our  Goldenhar booklet plan. </w:t>
            </w:r>
          </w:p>
          <w:p w14:paraId="027FE68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FBC48C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540AB72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Societal ideology and the mass media create pressure and conflict with unrealistic body types.</w:t>
            </w:r>
          </w:p>
          <w:p w14:paraId="4CFE2B53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Unrealistic images and suggesting a need for  change has a psychological impact.</w:t>
            </w:r>
          </w:p>
          <w:p w14:paraId="4DD0F32E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Chloe sees the media’s focus on idealized beauty as a threat to her daughter’s well-being.</w:t>
            </w:r>
          </w:p>
          <w:p w14:paraId="640E185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Expectation of a ‘perfect baby’ Societal obsession with the perfect baby</w:t>
            </w:r>
          </w:p>
          <w:p w14:paraId="0BC94370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Lack of regard/empathy for people who have a child who is ‘not </w:t>
            </w:r>
            <w:proofErr w:type="gramStart"/>
            <w:r w:rsidRPr="00A93D23">
              <w:rPr>
                <w:rFonts w:eastAsia="Calibri" w:cstheme="minorHAnsi"/>
              </w:rPr>
              <w:t>perfect</w:t>
            </w:r>
            <w:proofErr w:type="gramEnd"/>
            <w:r w:rsidRPr="00A93D23">
              <w:rPr>
                <w:rFonts w:eastAsia="Calibri" w:cstheme="minorHAnsi"/>
              </w:rPr>
              <w:t>’</w:t>
            </w:r>
          </w:p>
          <w:p w14:paraId="432CD423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The notion of perfection can have negative </w:t>
            </w:r>
            <w:proofErr w:type="gramStart"/>
            <w:r w:rsidRPr="00A93D23">
              <w:rPr>
                <w:rFonts w:eastAsia="Calibri" w:cstheme="minorHAnsi"/>
              </w:rPr>
              <w:t>connotations</w:t>
            </w:r>
            <w:proofErr w:type="gramEnd"/>
          </w:p>
          <w:p w14:paraId="29D32240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ocieties </w:t>
            </w:r>
            <w:proofErr w:type="gramStart"/>
            <w:r w:rsidRPr="00A93D23">
              <w:rPr>
                <w:rFonts w:eastAsia="Calibri" w:cstheme="minorHAnsi"/>
              </w:rPr>
              <w:t>focus</w:t>
            </w:r>
            <w:proofErr w:type="gramEnd"/>
            <w:r w:rsidRPr="00A93D23">
              <w:rPr>
                <w:rFonts w:eastAsia="Calibri" w:cstheme="minorHAnsi"/>
              </w:rPr>
              <w:t xml:space="preserve"> on perfection is irritating! </w:t>
            </w:r>
          </w:p>
          <w:p w14:paraId="23D5BB6E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Philosophical father, Michael,  says Societal ideals of beauty – focus on perfect. It is unfair and unequal. Concerns over daughter’s self-esteem.</w:t>
            </w:r>
          </w:p>
          <w:p w14:paraId="59843E0E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(More actors with disfigurement needed)</w:t>
            </w:r>
          </w:p>
          <w:p w14:paraId="414D89C9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Facial inequality ideals oppress people</w:t>
            </w:r>
          </w:p>
        </w:tc>
      </w:tr>
      <w:tr w:rsidR="004E3BBA" w:rsidRPr="00A93D23" w14:paraId="27002924" w14:textId="77777777" w:rsidTr="00F6351A">
        <w:tc>
          <w:tcPr>
            <w:tcW w:w="2056" w:type="dxa"/>
            <w:shd w:val="clear" w:color="auto" w:fill="FFFFFF" w:themeFill="background1"/>
          </w:tcPr>
          <w:p w14:paraId="13A5895C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>6) Coping with challenge</w:t>
            </w:r>
          </w:p>
        </w:tc>
        <w:tc>
          <w:tcPr>
            <w:tcW w:w="2048" w:type="dxa"/>
            <w:shd w:val="clear" w:color="auto" w:fill="FFFFFF" w:themeFill="background1"/>
          </w:tcPr>
          <w:p w14:paraId="50933DDA" w14:textId="77777777" w:rsidR="004E3BBA" w:rsidRPr="00F6351A" w:rsidRDefault="004E3BBA" w:rsidP="004E3BBA">
            <w:pPr>
              <w:rPr>
                <w:rFonts w:eastAsia="Calibri" w:cstheme="minorHAnsi"/>
                <w:b/>
                <w:bCs/>
              </w:rPr>
            </w:pPr>
            <w:r w:rsidRPr="00F6351A">
              <w:rPr>
                <w:rFonts w:eastAsia="Calibri" w:cstheme="minorHAnsi"/>
                <w:b/>
                <w:bCs/>
              </w:rPr>
              <w:t>6a) Parental coping strategies/ dealing with the emotional burden.</w:t>
            </w:r>
          </w:p>
          <w:p w14:paraId="3BB8AD3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6D9C25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B024A2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1E3378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4D6C1F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DDCCF5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B0C2C6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D10E94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CD20B8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1121A6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E8CD19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B52645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2E0B54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19628F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8ADBDC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C577C4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347343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DAAF0F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1EAABB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2CA6B9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A8F419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4D47A1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65C0F8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4CCAC2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AF4FC2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37B4A66" w14:textId="77777777" w:rsidR="004E3BBA" w:rsidRPr="00A93D23" w:rsidRDefault="004E3BBA" w:rsidP="004E3BBA">
            <w:pPr>
              <w:rPr>
                <w:rFonts w:eastAsia="Calibri" w:cstheme="minorHAnsi"/>
                <w:highlight w:val="cyan"/>
              </w:rPr>
            </w:pPr>
          </w:p>
          <w:p w14:paraId="6BE21527" w14:textId="77777777" w:rsidR="004E3BBA" w:rsidRPr="00A93D23" w:rsidRDefault="004E3BBA" w:rsidP="004E3BBA">
            <w:pPr>
              <w:rPr>
                <w:rFonts w:eastAsia="Calibri" w:cstheme="minorHAnsi"/>
                <w:highlight w:val="cyan"/>
              </w:rPr>
            </w:pPr>
          </w:p>
          <w:p w14:paraId="5B525ACC" w14:textId="77777777" w:rsidR="004E3BBA" w:rsidRPr="00A93D23" w:rsidRDefault="004E3BBA" w:rsidP="004E3BBA">
            <w:pPr>
              <w:rPr>
                <w:rFonts w:eastAsia="Calibri" w:cstheme="minorHAnsi"/>
                <w:highlight w:val="cyan"/>
              </w:rPr>
            </w:pPr>
          </w:p>
          <w:p w14:paraId="01723807" w14:textId="77777777" w:rsidR="004E3BBA" w:rsidRPr="00A93D23" w:rsidRDefault="004E3BBA" w:rsidP="004E3BBA">
            <w:pPr>
              <w:rPr>
                <w:rFonts w:eastAsia="Calibri" w:cstheme="minorHAnsi"/>
                <w:highlight w:val="cyan"/>
              </w:rPr>
            </w:pPr>
          </w:p>
          <w:p w14:paraId="15DC17F2" w14:textId="77777777" w:rsidR="004E3BBA" w:rsidRPr="00A93D23" w:rsidRDefault="004E3BBA" w:rsidP="004E3BBA">
            <w:pPr>
              <w:rPr>
                <w:rFonts w:eastAsia="Calibri" w:cstheme="minorHAnsi"/>
                <w:highlight w:val="cyan"/>
              </w:rPr>
            </w:pPr>
          </w:p>
          <w:p w14:paraId="378F699F" w14:textId="77777777" w:rsidR="004E3BBA" w:rsidRPr="00A93D23" w:rsidRDefault="004E3BBA" w:rsidP="004E3BBA">
            <w:pPr>
              <w:rPr>
                <w:rFonts w:eastAsia="Calibri" w:cstheme="minorHAnsi"/>
                <w:highlight w:val="cyan"/>
              </w:rPr>
            </w:pPr>
          </w:p>
          <w:p w14:paraId="13D3BB6A" w14:textId="77777777" w:rsidR="004E3BBA" w:rsidRPr="00A93D23" w:rsidRDefault="004E3BBA" w:rsidP="004E3BBA">
            <w:pPr>
              <w:rPr>
                <w:rFonts w:eastAsia="Calibri" w:cstheme="minorHAnsi"/>
                <w:highlight w:val="cyan"/>
              </w:rPr>
            </w:pPr>
          </w:p>
          <w:p w14:paraId="3CC9879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A6424B2" w14:textId="77777777" w:rsidR="004E3BBA" w:rsidRPr="00A93D23" w:rsidRDefault="004E3BBA" w:rsidP="004E3BBA">
            <w:pPr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6b) Supporting our </w:t>
            </w:r>
            <w:proofErr w:type="gramStart"/>
            <w:r w:rsidRPr="00A93D23">
              <w:rPr>
                <w:rFonts w:eastAsia="Calibri" w:cstheme="minorHAnsi"/>
              </w:rPr>
              <w:t>children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0EE07CE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524AB9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AD8B65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6D8480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2500A5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3A95E4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391DBB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DA7289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0CC0CC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F1320D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BE0675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AE9897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C4C572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7B9403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8E1B39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5B4268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B373EE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174AAF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3CF7C3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9DCB2C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2C2641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68789B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8BC3CB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</w:tc>
        <w:tc>
          <w:tcPr>
            <w:tcW w:w="5246" w:type="dxa"/>
            <w:shd w:val="clear" w:color="auto" w:fill="FFFFFF" w:themeFill="background1"/>
          </w:tcPr>
          <w:p w14:paraId="58728B54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Don’t tell the full story - just tell other parents about one aspect e.g. </w:t>
            </w:r>
            <w:proofErr w:type="gramStart"/>
            <w:r w:rsidRPr="00A93D23">
              <w:rPr>
                <w:rFonts w:eastAsia="Calibri" w:cstheme="minorHAnsi"/>
              </w:rPr>
              <w:t>feeding</w:t>
            </w:r>
            <w:proofErr w:type="gramEnd"/>
          </w:p>
          <w:p w14:paraId="3D57F49A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Use one </w:t>
            </w:r>
            <w:proofErr w:type="gramStart"/>
            <w:r w:rsidRPr="00A93D23">
              <w:rPr>
                <w:rFonts w:eastAsia="Calibri" w:cstheme="minorHAnsi"/>
              </w:rPr>
              <w:t>liners</w:t>
            </w:r>
            <w:proofErr w:type="gramEnd"/>
            <w:r w:rsidRPr="00A93D23">
              <w:rPr>
                <w:rFonts w:eastAsia="Calibri" w:cstheme="minorHAnsi"/>
              </w:rPr>
              <w:t xml:space="preserve"> to cut people short– other people don’t need to know everything. </w:t>
            </w:r>
          </w:p>
          <w:p w14:paraId="724F7EAD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GH cards offered a solution to interrogation. </w:t>
            </w:r>
          </w:p>
          <w:p w14:paraId="6EBB9EA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Go-with-the-flow </w:t>
            </w:r>
            <w:proofErr w:type="gramStart"/>
            <w:r w:rsidRPr="00A93D23">
              <w:rPr>
                <w:rFonts w:eastAsia="Calibri" w:cstheme="minorHAnsi"/>
              </w:rPr>
              <w:t>more</w:t>
            </w:r>
            <w:proofErr w:type="gramEnd"/>
          </w:p>
          <w:p w14:paraId="2EC2EEA6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Live for now – one day at a time. Don’t look too far into the future. </w:t>
            </w:r>
          </w:p>
          <w:p w14:paraId="074A18C5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Do mental preparation before operations – prepare for anxiety, nil by mouth </w:t>
            </w:r>
            <w:proofErr w:type="spellStart"/>
            <w:proofErr w:type="gramStart"/>
            <w:r w:rsidRPr="00A93D23">
              <w:rPr>
                <w:rFonts w:eastAsia="Calibri" w:cstheme="minorHAnsi"/>
              </w:rPr>
              <w:t>etc</w:t>
            </w:r>
            <w:proofErr w:type="spellEnd"/>
            <w:proofErr w:type="gramEnd"/>
          </w:p>
          <w:p w14:paraId="40A4F577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Have patience and look for new </w:t>
            </w:r>
            <w:proofErr w:type="gramStart"/>
            <w:r w:rsidRPr="00A93D23">
              <w:rPr>
                <w:rFonts w:eastAsia="Calibri" w:cstheme="minorHAnsi"/>
              </w:rPr>
              <w:t>strategies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13699D0A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Intrusion and public ignorance is still out there - ignore it. </w:t>
            </w:r>
          </w:p>
          <w:p w14:paraId="55BA550F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Smile and carry on - show strength –looking is no big deal)</w:t>
            </w:r>
          </w:p>
          <w:p w14:paraId="685E04C7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Open approach to questions breaks down barriers</w:t>
            </w:r>
            <w:r w:rsidRPr="00A93D23">
              <w:rPr>
                <w:rFonts w:eastAsia="Calibri" w:cstheme="minorHAnsi"/>
                <w:color w:val="ED7D31"/>
              </w:rPr>
              <w:t>.</w:t>
            </w:r>
          </w:p>
          <w:p w14:paraId="79EA2872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Keep things in perspective it is all on a </w:t>
            </w:r>
            <w:proofErr w:type="gramStart"/>
            <w:r w:rsidRPr="00A93D23">
              <w:rPr>
                <w:rFonts w:eastAsia="Calibri" w:cstheme="minorHAnsi"/>
              </w:rPr>
              <w:t>scale</w:t>
            </w:r>
            <w:proofErr w:type="gramEnd"/>
          </w:p>
          <w:p w14:paraId="271E9BAC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Have an optimistic outlook about surgery – don’t </w:t>
            </w:r>
            <w:proofErr w:type="gramStart"/>
            <w:r w:rsidRPr="00A93D23">
              <w:rPr>
                <w:rFonts w:eastAsia="Calibri" w:cstheme="minorHAnsi"/>
              </w:rPr>
              <w:t>meddle yourself</w:t>
            </w:r>
            <w:proofErr w:type="gramEnd"/>
            <w:r w:rsidRPr="00A93D23">
              <w:rPr>
                <w:rFonts w:eastAsia="Calibri" w:cstheme="minorHAnsi"/>
              </w:rPr>
              <w:t xml:space="preserve"> with worry. One step at a time</w:t>
            </w:r>
          </w:p>
          <w:p w14:paraId="5C46CB82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Be open to questions and direct with people</w:t>
            </w:r>
            <w:r w:rsidRPr="00A93D23">
              <w:rPr>
                <w:rFonts w:eastAsia="Calibri" w:cstheme="minorHAnsi"/>
                <w:b/>
              </w:rPr>
              <w:t xml:space="preserve"> - </w:t>
            </w:r>
            <w:r w:rsidRPr="00A93D23">
              <w:rPr>
                <w:rFonts w:eastAsia="Calibri" w:cstheme="minorHAnsi"/>
              </w:rPr>
              <w:t>Anxiety about what others think will reduce over time.</w:t>
            </w:r>
          </w:p>
          <w:p w14:paraId="22FA12A5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Allowing children to make their own decision is hard but go with it.</w:t>
            </w:r>
          </w:p>
          <w:p w14:paraId="6EAA044D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tress is a continuum – don’t let GH stresses </w:t>
            </w:r>
            <w:proofErr w:type="gramStart"/>
            <w:r w:rsidRPr="00A93D23">
              <w:rPr>
                <w:rFonts w:eastAsia="Calibri" w:cstheme="minorHAnsi"/>
              </w:rPr>
              <w:t>dominate</w:t>
            </w:r>
            <w:proofErr w:type="gramEnd"/>
          </w:p>
          <w:p w14:paraId="0B73FF4D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Focus on the positives, be grateful.</w:t>
            </w:r>
          </w:p>
          <w:p w14:paraId="7C15F43A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Friendship circles may change </w:t>
            </w:r>
            <w:proofErr w:type="gramStart"/>
            <w:r w:rsidRPr="00A93D23">
              <w:rPr>
                <w:rFonts w:eastAsia="Calibri" w:cstheme="minorHAnsi"/>
              </w:rPr>
              <w:t>now</w:t>
            </w:r>
            <w:proofErr w:type="gramEnd"/>
            <w:r w:rsidRPr="00A93D23">
              <w:rPr>
                <w:rFonts w:eastAsia="Calibri" w:cstheme="minorHAnsi"/>
              </w:rPr>
              <w:t xml:space="preserve"> more time spent with friends who have children with differences.</w:t>
            </w:r>
          </w:p>
          <w:p w14:paraId="71474B4E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Spend time with accepting friends/family – no prejudice – spiritual support/</w:t>
            </w:r>
            <w:proofErr w:type="gramStart"/>
            <w:r w:rsidRPr="00A93D23">
              <w:rPr>
                <w:rFonts w:eastAsia="Calibri" w:cstheme="minorHAnsi"/>
              </w:rPr>
              <w:t>acceptance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5720E173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Look back and know you did your </w:t>
            </w:r>
            <w:proofErr w:type="gramStart"/>
            <w:r w:rsidRPr="00A93D23">
              <w:rPr>
                <w:rFonts w:eastAsia="Calibri" w:cstheme="minorHAnsi"/>
              </w:rPr>
              <w:t>best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2375EB3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DCC9EA6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Strong parental role-models needed and mechanisms to deal with potential bullying. </w:t>
            </w:r>
          </w:p>
          <w:p w14:paraId="2DEF3D11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Family conversations support and prepare children for the future</w:t>
            </w:r>
            <w:r w:rsidRPr="00A93D23">
              <w:rPr>
                <w:rFonts w:eastAsia="Calibri" w:cstheme="minorHAnsi"/>
                <w:b/>
              </w:rPr>
              <w:t>.</w:t>
            </w:r>
          </w:p>
          <w:p w14:paraId="4E068B45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Use of distraction techniques –they are looking at your t-shirt.  Change techniques over time)</w:t>
            </w:r>
          </w:p>
          <w:p w14:paraId="6C19A497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Giving children phrases they can use – equipping them to answer and educate others.</w:t>
            </w:r>
          </w:p>
          <w:p w14:paraId="2ECC1C7C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Bruce’s son </w:t>
            </w:r>
            <w:proofErr w:type="gramStart"/>
            <w:r w:rsidRPr="00A93D23">
              <w:rPr>
                <w:rFonts w:eastAsia="Calibri" w:cstheme="minorHAnsi"/>
              </w:rPr>
              <w:t>taking</w:t>
            </w:r>
            <w:proofErr w:type="gramEnd"/>
            <w:r w:rsidRPr="00A93D23">
              <w:rPr>
                <w:rFonts w:eastAsia="Calibri" w:cstheme="minorHAnsi"/>
              </w:rPr>
              <w:t xml:space="preserve"> responsibility – fighting against discrimination.  Inform others before they get the chance to </w:t>
            </w:r>
            <w:proofErr w:type="spellStart"/>
            <w:r w:rsidRPr="00A93D23">
              <w:rPr>
                <w:rFonts w:eastAsia="Calibri" w:cstheme="minorHAnsi"/>
              </w:rPr>
              <w:t>criticise</w:t>
            </w:r>
            <w:proofErr w:type="spellEnd"/>
            <w:r w:rsidRPr="00A93D23">
              <w:rPr>
                <w:rFonts w:eastAsia="Calibri" w:cstheme="minorHAnsi"/>
              </w:rPr>
              <w:t>/ assume or take control.</w:t>
            </w:r>
          </w:p>
          <w:p w14:paraId="676D7C9D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Keep your </w:t>
            </w:r>
            <w:proofErr w:type="spellStart"/>
            <w:r w:rsidRPr="00A93D23">
              <w:rPr>
                <w:rFonts w:eastAsia="Calibri" w:cstheme="minorHAnsi"/>
              </w:rPr>
              <w:t>defences</w:t>
            </w:r>
            <w:proofErr w:type="spellEnd"/>
            <w:r w:rsidRPr="00A93D23">
              <w:rPr>
                <w:rFonts w:eastAsia="Calibri" w:cstheme="minorHAnsi"/>
              </w:rPr>
              <w:t xml:space="preserve"> up – not letting others take over. </w:t>
            </w:r>
          </w:p>
          <w:p w14:paraId="6E527C62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Luke’s daughter wrote a letter to school parents  -School coping strategy)</w:t>
            </w:r>
          </w:p>
          <w:p w14:paraId="6D7AA446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Parents taught strategies to fight against bullies)</w:t>
            </w:r>
          </w:p>
          <w:p w14:paraId="14FD0832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Jules –is teaching  strength of character – don’t let things bother you. </w:t>
            </w:r>
          </w:p>
          <w:p w14:paraId="4A3015E5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 Judy adopted an honest matter of fact approach. </w:t>
            </w:r>
          </w:p>
          <w:p w14:paraId="31C4C0B8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Forward thinking, positive approach to life. Instils confidence in children. </w:t>
            </w:r>
          </w:p>
          <w:p w14:paraId="6422141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Coping = breaking things down – one step at a time for children -decision making for children can cause anxiety </w:t>
            </w:r>
          </w:p>
          <w:p w14:paraId="0A6A31A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Remember that making sense of the world is a complex and timely journey for children. </w:t>
            </w:r>
          </w:p>
        </w:tc>
      </w:tr>
      <w:tr w:rsidR="004E3BBA" w:rsidRPr="00A93D23" w14:paraId="0EA44461" w14:textId="77777777" w:rsidTr="00F6351A">
        <w:tc>
          <w:tcPr>
            <w:tcW w:w="2056" w:type="dxa"/>
            <w:shd w:val="clear" w:color="auto" w:fill="FFFFFF" w:themeFill="background1"/>
          </w:tcPr>
          <w:p w14:paraId="4C371083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 xml:space="preserve">7) Retrospective views </w:t>
            </w:r>
          </w:p>
        </w:tc>
        <w:tc>
          <w:tcPr>
            <w:tcW w:w="2048" w:type="dxa"/>
            <w:shd w:val="clear" w:color="auto" w:fill="FFFFFF" w:themeFill="background1"/>
          </w:tcPr>
          <w:p w14:paraId="77814189" w14:textId="77777777" w:rsidR="004E3BBA" w:rsidRPr="00A93D23" w:rsidRDefault="004E3BBA" w:rsidP="004E3BBA">
            <w:pPr>
              <w:rPr>
                <w:rFonts w:eastAsia="Calibri" w:cstheme="minorHAnsi"/>
                <w:b/>
              </w:rPr>
            </w:pPr>
            <w:r w:rsidRPr="00A93D23">
              <w:rPr>
                <w:rFonts w:eastAsia="Calibri" w:cstheme="minorHAnsi"/>
                <w:b/>
              </w:rPr>
              <w:t xml:space="preserve">7a) Acceptance ‘Goldenhar the new normal.’ </w:t>
            </w:r>
          </w:p>
          <w:p w14:paraId="34BC1DB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FCC62D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EF809B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C99EC94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815B298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3716056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F89AB6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F81079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40D647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0D48BB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501AF5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CAFB893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5C48D86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1A31B6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95ED712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66D9E3C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65C55B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F501E5F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FAA0FC1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A2B5905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1C03030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A985187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007C790B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23C5C0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20A39239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E2D688D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6F10CCE0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72909D8A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30F8B430" w14:textId="77777777" w:rsidR="004E3BBA" w:rsidRPr="00F6351A" w:rsidRDefault="004E3BBA" w:rsidP="004E3BBA">
            <w:pPr>
              <w:rPr>
                <w:rFonts w:eastAsia="Calibri" w:cstheme="minorHAnsi"/>
                <w:b/>
                <w:bCs/>
              </w:rPr>
            </w:pPr>
            <w:r w:rsidRPr="00F6351A">
              <w:rPr>
                <w:rFonts w:eastAsia="Calibri" w:cstheme="minorHAnsi"/>
                <w:b/>
                <w:bCs/>
              </w:rPr>
              <w:t xml:space="preserve">7b)  A change in perspective- ‘a positive outlook’. </w:t>
            </w:r>
          </w:p>
        </w:tc>
        <w:tc>
          <w:tcPr>
            <w:tcW w:w="5246" w:type="dxa"/>
            <w:shd w:val="clear" w:color="auto" w:fill="FFFFFF" w:themeFill="background1"/>
          </w:tcPr>
          <w:p w14:paraId="5025756C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Acceptance happens with time – all at different stages of the journey. </w:t>
            </w:r>
          </w:p>
          <w:p w14:paraId="48167DDC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Diagnosis helped slightly but so did time. Diagnosis helped with feelings of </w:t>
            </w:r>
            <w:proofErr w:type="gramStart"/>
            <w:r w:rsidRPr="00A93D23">
              <w:rPr>
                <w:rFonts w:eastAsia="Calibri" w:cstheme="minorHAnsi"/>
              </w:rPr>
              <w:t>blame</w:t>
            </w:r>
            <w:proofErr w:type="gramEnd"/>
          </w:p>
          <w:p w14:paraId="21E741A8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Blame diminishes with time and greater understanding and acceptance occurs. Why becomes less important. </w:t>
            </w:r>
          </w:p>
          <w:p w14:paraId="3FCE909D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Coming to terms with life changes, loss of freedom and time and many appointments.</w:t>
            </w:r>
          </w:p>
          <w:p w14:paraId="728EB4E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Delay in joining the group -need to accept the situation personally first. </w:t>
            </w:r>
          </w:p>
          <w:p w14:paraId="67BF8C10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Acceptance &amp; </w:t>
            </w:r>
            <w:proofErr w:type="spellStart"/>
            <w:r w:rsidRPr="00A93D23">
              <w:rPr>
                <w:rFonts w:eastAsia="Calibri" w:cstheme="minorHAnsi"/>
              </w:rPr>
              <w:t>normalisation</w:t>
            </w:r>
            <w:proofErr w:type="spellEnd"/>
            <w:r w:rsidRPr="00A93D23">
              <w:rPr>
                <w:rFonts w:eastAsia="Calibri" w:cstheme="minorHAnsi"/>
              </w:rPr>
              <w:t xml:space="preserve"> with time – child treated the same as </w:t>
            </w:r>
            <w:proofErr w:type="gramStart"/>
            <w:r w:rsidRPr="00A93D23">
              <w:rPr>
                <w:rFonts w:eastAsia="Calibri" w:cstheme="minorHAnsi"/>
              </w:rPr>
              <w:t>sibling</w:t>
            </w:r>
            <w:proofErr w:type="gramEnd"/>
          </w:p>
          <w:p w14:paraId="3A6D22D8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Goldenhar has become the new-normal – Maximus – No challenge– just needs support with speech – support assessed Goldenhar is normal – difference is fine.</w:t>
            </w:r>
          </w:p>
          <w:p w14:paraId="07DE9AEE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Goldenhar has become so normal that often Judy forgets he has it.</w:t>
            </w:r>
          </w:p>
          <w:p w14:paraId="01EA4381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Older sibling helped with life perspective  - ‘you have to get on.’ </w:t>
            </w:r>
          </w:p>
          <w:p w14:paraId="132C5155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Judy -optimism continued after the initial shock, </w:t>
            </w:r>
            <w:proofErr w:type="spellStart"/>
            <w:r w:rsidRPr="00A93D23">
              <w:rPr>
                <w:rFonts w:eastAsia="Calibri" w:cstheme="minorHAnsi"/>
              </w:rPr>
              <w:t>normalisation</w:t>
            </w:r>
            <w:proofErr w:type="spellEnd"/>
            <w:r w:rsidRPr="00A93D23">
              <w:rPr>
                <w:rFonts w:eastAsia="Calibri" w:cstheme="minorHAnsi"/>
              </w:rPr>
              <w:t xml:space="preserve"> occurred with equal worrying about both children. </w:t>
            </w:r>
          </w:p>
          <w:p w14:paraId="2638D677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There are times when we can live a normal family life without any major decisions (Jas)</w:t>
            </w:r>
          </w:p>
          <w:p w14:paraId="6D8860A1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Luke’s daughter’s </w:t>
            </w:r>
            <w:proofErr w:type="spellStart"/>
            <w:r w:rsidRPr="00A93D23">
              <w:rPr>
                <w:rFonts w:eastAsia="Calibri" w:cstheme="minorHAnsi"/>
              </w:rPr>
              <w:t>behaviour</w:t>
            </w:r>
            <w:proofErr w:type="spellEnd"/>
            <w:r w:rsidRPr="00A93D23">
              <w:rPr>
                <w:rFonts w:eastAsia="Calibri" w:cstheme="minorHAnsi"/>
              </w:rPr>
              <w:t xml:space="preserve"> was normal, normal relationships formed (strong friendships) </w:t>
            </w:r>
          </w:p>
          <w:p w14:paraId="23EFF2AE" w14:textId="77777777" w:rsidR="004E3BBA" w:rsidRPr="00A93D23" w:rsidRDefault="004E3BBA" w:rsidP="004E3BBA">
            <w:pPr>
              <w:rPr>
                <w:rFonts w:eastAsia="Calibri" w:cstheme="minorHAnsi"/>
              </w:rPr>
            </w:pPr>
          </w:p>
          <w:p w14:paraId="473DD028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In retrospect it was clearer to see it was nothing anyone had done. </w:t>
            </w:r>
          </w:p>
          <w:p w14:paraId="29676B4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Strong parental bond/love grows stronger – (differences don’t matter))</w:t>
            </w:r>
          </w:p>
          <w:p w14:paraId="7F8BF123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Jules’s son has proven him wrong – his initial thoughts about his son being bullied have changed – now feeling proud) (Proud Father – child exceeding all initial expectations)</w:t>
            </w:r>
          </w:p>
          <w:p w14:paraId="36AEC433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Bruce is proud of his son’s achievements and ability to overcome obstacles. </w:t>
            </w:r>
          </w:p>
          <w:p w14:paraId="69A9B55C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Coming to the group has changed parents outlook including </w:t>
            </w:r>
            <w:proofErr w:type="gramStart"/>
            <w:r w:rsidRPr="00A93D23">
              <w:rPr>
                <w:rFonts w:eastAsia="Calibri" w:cstheme="minorHAnsi"/>
              </w:rPr>
              <w:t>RH’s</w:t>
            </w:r>
            <w:proofErr w:type="gramEnd"/>
            <w:r w:rsidRPr="00A93D23">
              <w:rPr>
                <w:rFonts w:eastAsia="Calibri" w:cstheme="minorHAnsi"/>
              </w:rPr>
              <w:t xml:space="preserve">  </w:t>
            </w:r>
          </w:p>
          <w:p w14:paraId="2E9F8CA6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Now future optimism/ open-mindedness. </w:t>
            </w:r>
          </w:p>
          <w:p w14:paraId="39E38A4E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Roles shifting from mum to carer freedom increasing over time.   </w:t>
            </w:r>
          </w:p>
          <w:p w14:paraId="693DAF8B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Resilience and strength - stronger family as a result, changed life perspective – scared changed to proud </w:t>
            </w:r>
            <w:proofErr w:type="gramStart"/>
            <w:r w:rsidRPr="00A93D23">
              <w:rPr>
                <w:rFonts w:eastAsia="Calibri" w:cstheme="minorHAnsi"/>
              </w:rPr>
              <w:t>dad</w:t>
            </w:r>
            <w:proofErr w:type="gramEnd"/>
            <w:r w:rsidRPr="00A93D23">
              <w:rPr>
                <w:rFonts w:eastAsia="Calibri" w:cstheme="minorHAnsi"/>
              </w:rPr>
              <w:t xml:space="preserve"> </w:t>
            </w:r>
          </w:p>
          <w:p w14:paraId="7E846632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Goals, </w:t>
            </w:r>
            <w:proofErr w:type="gramStart"/>
            <w:r w:rsidRPr="00A93D23">
              <w:rPr>
                <w:rFonts w:eastAsia="Calibri" w:cstheme="minorHAnsi"/>
              </w:rPr>
              <w:t>expectations</w:t>
            </w:r>
            <w:proofErr w:type="gramEnd"/>
            <w:r w:rsidRPr="00A93D23">
              <w:rPr>
                <w:rFonts w:eastAsia="Calibri" w:cstheme="minorHAnsi"/>
              </w:rPr>
              <w:t xml:space="preserve"> and perspectives have shifted – time for each other and positivity are important. </w:t>
            </w:r>
          </w:p>
          <w:p w14:paraId="38519249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Ideals of family life have changed – Mary Poppins ideals have gone.</w:t>
            </w:r>
          </w:p>
          <w:p w14:paraId="2C65D9C1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Extra life considerations have made me a better person (Chloe).</w:t>
            </w:r>
          </w:p>
          <w:p w14:paraId="5A5F95C8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 xml:space="preserve"> The difference/challenge has changed Judy and enriched her life as she has many amazing people.  Life is </w:t>
            </w:r>
            <w:proofErr w:type="gramStart"/>
            <w:r w:rsidRPr="00A93D23">
              <w:rPr>
                <w:rFonts w:eastAsia="Calibri" w:cstheme="minorHAnsi"/>
              </w:rPr>
              <w:t>unpredictable</w:t>
            </w:r>
            <w:proofErr w:type="gramEnd"/>
          </w:p>
          <w:p w14:paraId="2001FD3D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Having a brother with a difference has made her more understanding and empathetic towards others – a positive outcome)</w:t>
            </w:r>
          </w:p>
          <w:p w14:paraId="075CD000" w14:textId="77777777" w:rsidR="004E3BBA" w:rsidRPr="00A93D23" w:rsidRDefault="004E3BBA" w:rsidP="00F6351A">
            <w:pPr>
              <w:numPr>
                <w:ilvl w:val="0"/>
                <w:numId w:val="20"/>
              </w:numPr>
              <w:contextualSpacing/>
              <w:rPr>
                <w:rFonts w:eastAsia="Calibri" w:cstheme="minorHAnsi"/>
              </w:rPr>
            </w:pPr>
            <w:r w:rsidRPr="00A93D23">
              <w:rPr>
                <w:rFonts w:eastAsia="Calibri" w:cstheme="minorHAnsi"/>
              </w:rPr>
              <w:t>Positive outlook - wouldn’t change a thing.</w:t>
            </w:r>
          </w:p>
        </w:tc>
      </w:tr>
    </w:tbl>
    <w:p w14:paraId="4EDFEF71" w14:textId="77777777" w:rsidR="004E3BBA" w:rsidRPr="00A93D23" w:rsidRDefault="004E3BBA" w:rsidP="004E3BBA">
      <w:pPr>
        <w:spacing w:after="0" w:line="240" w:lineRule="auto"/>
        <w:rPr>
          <w:rFonts w:eastAsia="Calibri" w:cstheme="minorHAnsi"/>
          <w:kern w:val="0"/>
          <w:sz w:val="24"/>
          <w:szCs w:val="24"/>
          <w:lang w:val="en-US"/>
          <w14:ligatures w14:val="none"/>
        </w:rPr>
      </w:pPr>
    </w:p>
    <w:p w14:paraId="7FF19059" w14:textId="77777777" w:rsidR="004E3BBA" w:rsidRPr="00A93D23" w:rsidRDefault="004E3BBA" w:rsidP="004E3BBA">
      <w:pPr>
        <w:spacing w:after="0" w:line="480" w:lineRule="auto"/>
        <w:jc w:val="both"/>
        <w:rPr>
          <w:rFonts w:eastAsia="Calibri" w:cstheme="minorHAnsi"/>
          <w:b/>
          <w:kern w:val="0"/>
          <w:sz w:val="24"/>
          <w:szCs w:val="24"/>
          <w:lang w:val="en-US"/>
          <w14:ligatures w14:val="none"/>
        </w:rPr>
      </w:pPr>
    </w:p>
    <w:p w14:paraId="713B9F6A" w14:textId="77777777" w:rsidR="004E3BBA" w:rsidRPr="00A93D23" w:rsidRDefault="004E3BBA" w:rsidP="004E3BBA">
      <w:pPr>
        <w:spacing w:after="0" w:line="480" w:lineRule="auto"/>
        <w:jc w:val="both"/>
        <w:rPr>
          <w:rFonts w:eastAsia="Calibri" w:cstheme="minorHAnsi"/>
          <w:b/>
          <w:kern w:val="0"/>
          <w:sz w:val="24"/>
          <w:szCs w:val="24"/>
          <w:lang w:val="en-US"/>
          <w14:ligatures w14:val="none"/>
        </w:rPr>
      </w:pPr>
    </w:p>
    <w:p w14:paraId="175F93BB" w14:textId="77777777" w:rsidR="004E3BBA" w:rsidRPr="00A93D23" w:rsidRDefault="004E3BBA" w:rsidP="004E3BBA">
      <w:pPr>
        <w:spacing w:after="0" w:line="480" w:lineRule="auto"/>
        <w:jc w:val="both"/>
        <w:rPr>
          <w:rFonts w:eastAsia="Calibri" w:cstheme="minorHAnsi"/>
          <w:b/>
          <w:kern w:val="0"/>
          <w:sz w:val="24"/>
          <w:szCs w:val="24"/>
          <w:lang w:val="en-US"/>
          <w14:ligatures w14:val="none"/>
        </w:rPr>
      </w:pPr>
    </w:p>
    <w:p w14:paraId="48B327E7" w14:textId="77777777" w:rsidR="004E3BBA" w:rsidRPr="00A93D23" w:rsidRDefault="004E3BBA" w:rsidP="004E3BBA">
      <w:pPr>
        <w:spacing w:after="0" w:line="480" w:lineRule="auto"/>
        <w:jc w:val="both"/>
        <w:rPr>
          <w:rFonts w:eastAsia="Calibri" w:cstheme="minorHAnsi"/>
          <w:b/>
          <w:kern w:val="0"/>
          <w:sz w:val="24"/>
          <w:szCs w:val="24"/>
          <w:lang w:val="en-US"/>
          <w14:ligatures w14:val="none"/>
        </w:rPr>
      </w:pPr>
    </w:p>
    <w:p w14:paraId="1C0EA0E3" w14:textId="77777777" w:rsidR="004E3BBA" w:rsidRPr="00A93D23" w:rsidRDefault="004E3BBA" w:rsidP="004E3BBA">
      <w:pPr>
        <w:spacing w:after="0" w:line="480" w:lineRule="auto"/>
        <w:jc w:val="both"/>
        <w:rPr>
          <w:rFonts w:eastAsia="Calibri" w:cstheme="minorHAnsi"/>
          <w:b/>
          <w:kern w:val="0"/>
          <w:sz w:val="24"/>
          <w:szCs w:val="24"/>
          <w:lang w:val="en-US"/>
          <w14:ligatures w14:val="none"/>
        </w:rPr>
      </w:pPr>
    </w:p>
    <w:p w14:paraId="792CFD0F" w14:textId="77777777" w:rsidR="004E3BBA" w:rsidRPr="00A93D23" w:rsidRDefault="004E3BBA">
      <w:pPr>
        <w:rPr>
          <w:rFonts w:cstheme="minorHAnsi"/>
        </w:rPr>
      </w:pPr>
    </w:p>
    <w:sectPr w:rsidR="004E3BBA" w:rsidRPr="00A93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9" type="#_x0000_t75" style="width:11.25pt;height:11.25pt" o:bullet="t">
        <v:imagedata r:id="rId1" o:title="Word Work File L_1262989278"/>
      </v:shape>
    </w:pict>
  </w:numPicBullet>
  <w:abstractNum w:abstractNumId="0" w15:restartNumberingAfterBreak="0">
    <w:nsid w:val="02E95D5D"/>
    <w:multiLevelType w:val="hybridMultilevel"/>
    <w:tmpl w:val="18CE071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C2ADE"/>
    <w:multiLevelType w:val="hybridMultilevel"/>
    <w:tmpl w:val="75EEC09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4200B"/>
    <w:multiLevelType w:val="hybridMultilevel"/>
    <w:tmpl w:val="0EF29856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C28F7"/>
    <w:multiLevelType w:val="hybridMultilevel"/>
    <w:tmpl w:val="AD727CC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8024E2"/>
    <w:multiLevelType w:val="hybridMultilevel"/>
    <w:tmpl w:val="75107A06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A33E32"/>
    <w:multiLevelType w:val="hybridMultilevel"/>
    <w:tmpl w:val="AEDEE77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7530D"/>
    <w:multiLevelType w:val="hybridMultilevel"/>
    <w:tmpl w:val="A43C39CA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A960FE"/>
    <w:multiLevelType w:val="hybridMultilevel"/>
    <w:tmpl w:val="6FDA621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C5095"/>
    <w:multiLevelType w:val="hybridMultilevel"/>
    <w:tmpl w:val="716E045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C54A71"/>
    <w:multiLevelType w:val="hybridMultilevel"/>
    <w:tmpl w:val="4A6A577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5B44FD"/>
    <w:multiLevelType w:val="hybridMultilevel"/>
    <w:tmpl w:val="4B3CBA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32179C"/>
    <w:multiLevelType w:val="hybridMultilevel"/>
    <w:tmpl w:val="DD360C5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C82879"/>
    <w:multiLevelType w:val="hybridMultilevel"/>
    <w:tmpl w:val="CB9C9A3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D74B56"/>
    <w:multiLevelType w:val="hybridMultilevel"/>
    <w:tmpl w:val="C2CCA6D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E242A3"/>
    <w:multiLevelType w:val="hybridMultilevel"/>
    <w:tmpl w:val="3FE80B4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EE06E7"/>
    <w:multiLevelType w:val="hybridMultilevel"/>
    <w:tmpl w:val="D40A0AFA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CF0323"/>
    <w:multiLevelType w:val="hybridMultilevel"/>
    <w:tmpl w:val="1EA8584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E42C2D"/>
    <w:multiLevelType w:val="hybridMultilevel"/>
    <w:tmpl w:val="E1D8DAE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21365C"/>
    <w:multiLevelType w:val="hybridMultilevel"/>
    <w:tmpl w:val="3732E97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9E38F4"/>
    <w:multiLevelType w:val="hybridMultilevel"/>
    <w:tmpl w:val="54A0D44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7271640">
    <w:abstractNumId w:val="4"/>
  </w:num>
  <w:num w:numId="2" w16cid:durableId="1866484180">
    <w:abstractNumId w:val="15"/>
  </w:num>
  <w:num w:numId="3" w16cid:durableId="519197512">
    <w:abstractNumId w:val="10"/>
  </w:num>
  <w:num w:numId="4" w16cid:durableId="781459981">
    <w:abstractNumId w:val="16"/>
  </w:num>
  <w:num w:numId="5" w16cid:durableId="72894371">
    <w:abstractNumId w:val="14"/>
  </w:num>
  <w:num w:numId="6" w16cid:durableId="1908765546">
    <w:abstractNumId w:val="1"/>
  </w:num>
  <w:num w:numId="7" w16cid:durableId="2067298552">
    <w:abstractNumId w:val="0"/>
  </w:num>
  <w:num w:numId="8" w16cid:durableId="319698537">
    <w:abstractNumId w:val="5"/>
  </w:num>
  <w:num w:numId="9" w16cid:durableId="413820032">
    <w:abstractNumId w:val="12"/>
  </w:num>
  <w:num w:numId="10" w16cid:durableId="1547596634">
    <w:abstractNumId w:val="2"/>
  </w:num>
  <w:num w:numId="11" w16cid:durableId="387649801">
    <w:abstractNumId w:val="17"/>
  </w:num>
  <w:num w:numId="12" w16cid:durableId="1135102044">
    <w:abstractNumId w:val="8"/>
  </w:num>
  <w:num w:numId="13" w16cid:durableId="1098523223">
    <w:abstractNumId w:val="19"/>
  </w:num>
  <w:num w:numId="14" w16cid:durableId="575360826">
    <w:abstractNumId w:val="6"/>
  </w:num>
  <w:num w:numId="15" w16cid:durableId="423496822">
    <w:abstractNumId w:val="18"/>
  </w:num>
  <w:num w:numId="16" w16cid:durableId="927273845">
    <w:abstractNumId w:val="3"/>
  </w:num>
  <w:num w:numId="17" w16cid:durableId="911743210">
    <w:abstractNumId w:val="9"/>
  </w:num>
  <w:num w:numId="18" w16cid:durableId="1904176596">
    <w:abstractNumId w:val="7"/>
  </w:num>
  <w:num w:numId="19" w16cid:durableId="2121602147">
    <w:abstractNumId w:val="11"/>
  </w:num>
  <w:num w:numId="20" w16cid:durableId="21747268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BBA"/>
    <w:rsid w:val="004E3BBA"/>
    <w:rsid w:val="00954536"/>
    <w:rsid w:val="00A93D23"/>
    <w:rsid w:val="00CC7D60"/>
    <w:rsid w:val="00F6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2225509"/>
  <w15:chartTrackingRefBased/>
  <w15:docId w15:val="{C8FD4E55-D9CE-47BC-93D5-9DC99412A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BBA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3D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4</Pages>
  <Words>3181</Words>
  <Characters>18135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ch, Trish</dc:creator>
  <cp:keywords/>
  <dc:description/>
  <cp:lastModifiedBy>Holch, Trish</cp:lastModifiedBy>
  <cp:revision>3</cp:revision>
  <dcterms:created xsi:type="dcterms:W3CDTF">2023-07-24T08:15:00Z</dcterms:created>
  <dcterms:modified xsi:type="dcterms:W3CDTF">2023-07-24T13:25:00Z</dcterms:modified>
</cp:coreProperties>
</file>